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54AAB" w14:textId="5813DA59" w:rsidR="00B91346" w:rsidRDefault="00B91346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91346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Cs/>
          <w:sz w:val="20"/>
          <w:szCs w:val="20"/>
        </w:rPr>
        <w:t>I</w:t>
      </w:r>
      <w:r w:rsidRPr="00B91346">
        <w:rPr>
          <w:rFonts w:ascii="Times New Roman" w:hAnsi="Times New Roman" w:cs="Times New Roman"/>
          <w:bCs/>
          <w:sz w:val="20"/>
          <w:szCs w:val="20"/>
        </w:rPr>
        <w:t>nformation</w:t>
      </w:r>
    </w:p>
    <w:p w14:paraId="381FA420" w14:textId="77777777" w:rsidR="00B91346" w:rsidRPr="00B91346" w:rsidRDefault="00B91346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01251F69" w14:textId="77777777" w:rsidR="00B91346" w:rsidRDefault="00B91346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F6EC7E7" w14:textId="26B7AF12" w:rsidR="00B91346" w:rsidRDefault="00525841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25841">
        <w:rPr>
          <w:rFonts w:ascii="Times New Roman" w:hAnsi="Times New Roman" w:cs="Times New Roman"/>
          <w:b/>
          <w:bCs/>
          <w:sz w:val="20"/>
          <w:szCs w:val="20"/>
        </w:rPr>
        <w:t xml:space="preserve">Evidence for self-sustaining populations of </w:t>
      </w:r>
      <w:proofErr w:type="spellStart"/>
      <w:r w:rsidRPr="00525841">
        <w:rPr>
          <w:rFonts w:ascii="Times New Roman" w:hAnsi="Times New Roman" w:cs="Times New Roman"/>
          <w:b/>
          <w:bCs/>
          <w:i/>
          <w:iCs/>
          <w:sz w:val="20"/>
          <w:szCs w:val="20"/>
        </w:rPr>
        <w:t>Arcuatula</w:t>
      </w:r>
      <w:proofErr w:type="spellEnd"/>
      <w:r w:rsidRPr="0052584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525841">
        <w:rPr>
          <w:rFonts w:ascii="Times New Roman" w:hAnsi="Times New Roman" w:cs="Times New Roman"/>
          <w:b/>
          <w:bCs/>
          <w:i/>
          <w:iCs/>
          <w:sz w:val="20"/>
          <w:szCs w:val="20"/>
        </w:rPr>
        <w:t>senhousia</w:t>
      </w:r>
      <w:proofErr w:type="spellEnd"/>
      <w:r w:rsidRPr="00525841">
        <w:rPr>
          <w:rFonts w:ascii="Times New Roman" w:hAnsi="Times New Roman" w:cs="Times New Roman"/>
          <w:b/>
          <w:bCs/>
          <w:sz w:val="20"/>
          <w:szCs w:val="20"/>
        </w:rPr>
        <w:t xml:space="preserve"> in the UK and a review of this species’ potential impacts within Europe</w:t>
      </w:r>
    </w:p>
    <w:p w14:paraId="6FC41F13" w14:textId="77777777" w:rsidR="00525841" w:rsidRPr="00B20653" w:rsidRDefault="00525841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5E23DE" w14:textId="6B39DC39" w:rsidR="007939D1" w:rsidRPr="00B20653" w:rsidRDefault="007939D1" w:rsidP="007939D1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Gordon James Watson</w:t>
      </w:r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314F2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0653"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>es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0653">
        <w:rPr>
          <w:rFonts w:ascii="Times New Roman" w:hAnsi="Times New Roman" w:cs="Times New Roman"/>
          <w:sz w:val="20"/>
          <w:szCs w:val="20"/>
        </w:rPr>
        <w:t>Dyos</w:t>
      </w:r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0653">
        <w:rPr>
          <w:rFonts w:ascii="Times New Roman" w:hAnsi="Times New Roman" w:cs="Times New Roman"/>
          <w:sz w:val="20"/>
          <w:szCs w:val="20"/>
        </w:rPr>
        <w:t>; P</w:t>
      </w:r>
      <w:r>
        <w:rPr>
          <w:rFonts w:ascii="Times New Roman" w:hAnsi="Times New Roman" w:cs="Times New Roman"/>
          <w:sz w:val="20"/>
          <w:szCs w:val="20"/>
        </w:rPr>
        <w:t>eter</w:t>
      </w:r>
      <w:r w:rsidRPr="00B20653">
        <w:rPr>
          <w:rFonts w:ascii="Times New Roman" w:hAnsi="Times New Roman" w:cs="Times New Roman"/>
          <w:sz w:val="20"/>
          <w:szCs w:val="20"/>
        </w:rPr>
        <w:t xml:space="preserve"> Barfield</w:t>
      </w:r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0653">
        <w:rPr>
          <w:rFonts w:ascii="Times New Roman" w:hAnsi="Times New Roman" w:cs="Times New Roman"/>
          <w:sz w:val="20"/>
          <w:szCs w:val="20"/>
        </w:rPr>
        <w:t>; P</w:t>
      </w:r>
      <w:r>
        <w:rPr>
          <w:rFonts w:ascii="Times New Roman" w:hAnsi="Times New Roman" w:cs="Times New Roman"/>
          <w:sz w:val="20"/>
          <w:szCs w:val="20"/>
        </w:rPr>
        <w:t xml:space="preserve">aul </w:t>
      </w:r>
      <w:r w:rsidRPr="00B20653">
        <w:rPr>
          <w:rFonts w:ascii="Times New Roman" w:hAnsi="Times New Roman" w:cs="Times New Roman"/>
          <w:sz w:val="20"/>
          <w:szCs w:val="20"/>
        </w:rPr>
        <w:t>Stebbing</w:t>
      </w:r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706A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0653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ate Gabrielle </w:t>
      </w:r>
      <w:proofErr w:type="spellStart"/>
      <w:r w:rsidRPr="00B20653">
        <w:rPr>
          <w:rFonts w:ascii="Times New Roman" w:hAnsi="Times New Roman" w:cs="Times New Roman"/>
          <w:sz w:val="20"/>
          <w:szCs w:val="20"/>
        </w:rPr>
        <w:t>Dey</w:t>
      </w:r>
      <w:proofErr w:type="spellEnd"/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48394FBD" w14:textId="77777777" w:rsidR="00B91346" w:rsidRPr="00B20653" w:rsidRDefault="00B91346" w:rsidP="00B91346">
      <w:pPr>
        <w:pStyle w:val="BodyText"/>
        <w:spacing w:before="0" w:after="0" w:line="360" w:lineRule="auto"/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14:paraId="59B4E4D1" w14:textId="77777777" w:rsidR="00B91346" w:rsidRPr="00B20653" w:rsidRDefault="00B91346" w:rsidP="00B91346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B2065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0653">
        <w:rPr>
          <w:rFonts w:ascii="Times New Roman" w:hAnsi="Times New Roman" w:cs="Times New Roman"/>
          <w:sz w:val="20"/>
          <w:szCs w:val="20"/>
        </w:rPr>
        <w:t xml:space="preserve"> Institute of Marine Sciences, School of Biological Sciences, University of Portsmouth, Ferry Road, Portsmouth, PO4 9LY, U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BBB19FE" w14:textId="77777777" w:rsidR="00B91346" w:rsidRDefault="00B91346" w:rsidP="00B91346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3F7C2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PEM Ltd, I</w:t>
      </w:r>
      <w:r w:rsidRPr="002049D5">
        <w:rPr>
          <w:rFonts w:ascii="Times New Roman" w:hAnsi="Times New Roman" w:cs="Times New Roman"/>
          <w:sz w:val="20"/>
          <w:szCs w:val="20"/>
        </w:rPr>
        <w:t>nternational Hou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049D5">
        <w:rPr>
          <w:rFonts w:ascii="Times New Roman" w:hAnsi="Times New Roman" w:cs="Times New Roman"/>
          <w:sz w:val="20"/>
          <w:szCs w:val="20"/>
        </w:rPr>
        <w:t>Southampton Internationa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049D5">
        <w:rPr>
          <w:rFonts w:ascii="Times New Roman" w:hAnsi="Times New Roman" w:cs="Times New Roman"/>
          <w:sz w:val="20"/>
          <w:szCs w:val="20"/>
        </w:rPr>
        <w:t>Business Par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049D5">
        <w:rPr>
          <w:rFonts w:ascii="Times New Roman" w:hAnsi="Times New Roman" w:cs="Times New Roman"/>
          <w:sz w:val="20"/>
          <w:szCs w:val="20"/>
        </w:rPr>
        <w:t>Southampton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049D5">
        <w:rPr>
          <w:rFonts w:ascii="Times New Roman" w:hAnsi="Times New Roman" w:cs="Times New Roman"/>
          <w:sz w:val="20"/>
          <w:szCs w:val="20"/>
        </w:rPr>
        <w:t>Hampshi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049D5">
        <w:rPr>
          <w:rFonts w:ascii="Times New Roman" w:hAnsi="Times New Roman" w:cs="Times New Roman"/>
          <w:sz w:val="20"/>
          <w:szCs w:val="20"/>
        </w:rPr>
        <w:t>SO18 2RZ</w:t>
      </w:r>
      <w:r>
        <w:rPr>
          <w:rFonts w:ascii="Times New Roman" w:hAnsi="Times New Roman" w:cs="Times New Roman"/>
          <w:sz w:val="20"/>
          <w:szCs w:val="20"/>
        </w:rPr>
        <w:t>, UK.</w:t>
      </w:r>
    </w:p>
    <w:p w14:paraId="5044155B" w14:textId="77777777" w:rsidR="00B91346" w:rsidRDefault="00B91346" w:rsidP="00B91346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5FBD780" w14:textId="03759215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* Corresponding author’s e-mail address</w:t>
      </w:r>
      <w:r w:rsidRPr="00B20653">
        <w:rPr>
          <w:sz w:val="20"/>
          <w:szCs w:val="20"/>
        </w:rPr>
        <w:t xml:space="preserve">: </w:t>
      </w:r>
      <w:hyperlink r:id="rId5" w:history="1">
        <w:r w:rsidRPr="005441AE">
          <w:rPr>
            <w:rStyle w:val="Hyperlink"/>
            <w:sz w:val="20"/>
            <w:szCs w:val="20"/>
          </w:rPr>
          <w:t>kate.dey1@port.ac.uk</w:t>
        </w:r>
      </w:hyperlink>
    </w:p>
    <w:p w14:paraId="78555E39" w14:textId="647D1CFD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2ECDF538" w14:textId="2E4540FC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31DABCA5" w14:textId="2F83C927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  <w:bookmarkStart w:id="0" w:name="_GoBack"/>
      <w:bookmarkEnd w:id="0"/>
    </w:p>
    <w:p w14:paraId="6DC8B462" w14:textId="47BCFDED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38663D59" w14:textId="454C476A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1A5C7D4F" w14:textId="69400455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57F31967" w14:textId="24226D2B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57C2E1E9" w14:textId="6A6198EF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3D34FB3D" w14:textId="34973B03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</w:p>
    <w:p w14:paraId="62098D5B" w14:textId="689CE9D9" w:rsidR="00B91346" w:rsidRPr="00214B3B" w:rsidRDefault="00B91346" w:rsidP="00B91346">
      <w:pPr>
        <w:spacing w:after="120"/>
        <w:jc w:val="both"/>
        <w:rPr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06"/>
        <w:tblW w:w="5000" w:type="pct"/>
        <w:tblLook w:val="04A0" w:firstRow="1" w:lastRow="0" w:firstColumn="1" w:lastColumn="0" w:noHBand="0" w:noVBand="1"/>
      </w:tblPr>
      <w:tblGrid>
        <w:gridCol w:w="1554"/>
        <w:gridCol w:w="876"/>
        <w:gridCol w:w="2781"/>
        <w:gridCol w:w="776"/>
        <w:gridCol w:w="1375"/>
        <w:gridCol w:w="4681"/>
        <w:gridCol w:w="1905"/>
      </w:tblGrid>
      <w:tr w:rsidR="00B91346" w:rsidRPr="003E08E7" w14:paraId="08B2813B" w14:textId="77777777" w:rsidTr="0028648F">
        <w:tc>
          <w:tcPr>
            <w:tcW w:w="557" w:type="pct"/>
          </w:tcPr>
          <w:p w14:paraId="2380CDBA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lastRenderedPageBreak/>
              <w:t>Location</w:t>
            </w:r>
          </w:p>
        </w:tc>
        <w:tc>
          <w:tcPr>
            <w:tcW w:w="314" w:type="pct"/>
          </w:tcPr>
          <w:p w14:paraId="1F61211A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t xml:space="preserve">Site </w:t>
            </w:r>
          </w:p>
        </w:tc>
        <w:tc>
          <w:tcPr>
            <w:tcW w:w="997" w:type="pct"/>
          </w:tcPr>
          <w:p w14:paraId="6C3FB5B0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t>Substrate</w:t>
            </w:r>
          </w:p>
        </w:tc>
        <w:tc>
          <w:tcPr>
            <w:tcW w:w="278" w:type="pct"/>
          </w:tcPr>
          <w:p w14:paraId="632A1992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t>First Record</w:t>
            </w:r>
          </w:p>
        </w:tc>
        <w:tc>
          <w:tcPr>
            <w:tcW w:w="493" w:type="pct"/>
          </w:tcPr>
          <w:p w14:paraId="6123E0F6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t>Sampling Dates</w:t>
            </w:r>
          </w:p>
        </w:tc>
        <w:tc>
          <w:tcPr>
            <w:tcW w:w="1678" w:type="pct"/>
          </w:tcPr>
          <w:p w14:paraId="387A1EED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 w:rsidRPr="00251903">
              <w:rPr>
                <w:b/>
                <w:sz w:val="18"/>
                <w:szCs w:val="18"/>
              </w:rPr>
              <w:t>Sampling Method</w:t>
            </w:r>
          </w:p>
        </w:tc>
        <w:tc>
          <w:tcPr>
            <w:tcW w:w="683" w:type="pct"/>
          </w:tcPr>
          <w:p w14:paraId="4001309B" w14:textId="77777777" w:rsidR="00B91346" w:rsidRPr="00251903" w:rsidRDefault="00B91346" w:rsidP="00EB2A9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sation</w:t>
            </w:r>
          </w:p>
        </w:tc>
      </w:tr>
      <w:tr w:rsidR="00B91346" w:rsidRPr="003E08E7" w14:paraId="0B2FBFC4" w14:textId="77777777" w:rsidTr="0028648F">
        <w:tc>
          <w:tcPr>
            <w:tcW w:w="557" w:type="pct"/>
          </w:tcPr>
          <w:p w14:paraId="43145C8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 xml:space="preserve">Southampton Water </w:t>
            </w:r>
          </w:p>
        </w:tc>
        <w:tc>
          <w:tcPr>
            <w:tcW w:w="314" w:type="pct"/>
          </w:tcPr>
          <w:p w14:paraId="7F2E3AF8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Intertidal</w:t>
            </w:r>
          </w:p>
        </w:tc>
        <w:tc>
          <w:tcPr>
            <w:tcW w:w="997" w:type="pct"/>
          </w:tcPr>
          <w:p w14:paraId="2B994870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/mixed sediment</w:t>
            </w:r>
          </w:p>
        </w:tc>
        <w:tc>
          <w:tcPr>
            <w:tcW w:w="278" w:type="pct"/>
          </w:tcPr>
          <w:p w14:paraId="327CAC68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011</w:t>
            </w:r>
          </w:p>
        </w:tc>
        <w:tc>
          <w:tcPr>
            <w:tcW w:w="493" w:type="pct"/>
          </w:tcPr>
          <w:p w14:paraId="58DB3CBC" w14:textId="0BA712BB" w:rsidR="0028648F" w:rsidRDefault="0028648F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09/05/2007</w:t>
            </w:r>
          </w:p>
          <w:p w14:paraId="73EEE2B3" w14:textId="06E9F7FC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-</w:t>
            </w:r>
            <w:r w:rsidRPr="003E08E7">
              <w:rPr>
                <w:sz w:val="18"/>
                <w:szCs w:val="18"/>
              </w:rPr>
              <w:t>12/05/11</w:t>
            </w:r>
          </w:p>
          <w:p w14:paraId="2E7BF3D3" w14:textId="238643C9" w:rsidR="00B91346" w:rsidRPr="003E08E7" w:rsidRDefault="0028648F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B91346" w:rsidRPr="003E08E7">
              <w:rPr>
                <w:sz w:val="18"/>
                <w:szCs w:val="18"/>
              </w:rPr>
              <w:t>8</w:t>
            </w:r>
            <w:r w:rsidR="00B91346">
              <w:rPr>
                <w:sz w:val="18"/>
                <w:szCs w:val="18"/>
              </w:rPr>
              <w:t>-10</w:t>
            </w:r>
            <w:r w:rsidR="00B91346" w:rsidRPr="003E08E7">
              <w:rPr>
                <w:sz w:val="18"/>
                <w:szCs w:val="18"/>
              </w:rPr>
              <w:t>/06/13</w:t>
            </w:r>
          </w:p>
          <w:p w14:paraId="6445B6CC" w14:textId="70E3442B" w:rsidR="00B91346" w:rsidRPr="003E08E7" w:rsidRDefault="0028648F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B91346" w:rsidRPr="003E08E7">
              <w:rPr>
                <w:sz w:val="18"/>
                <w:szCs w:val="18"/>
              </w:rPr>
              <w:t>9</w:t>
            </w:r>
            <w:r w:rsidR="00B91346">
              <w:rPr>
                <w:sz w:val="18"/>
                <w:szCs w:val="18"/>
              </w:rPr>
              <w:t>-</w:t>
            </w:r>
            <w:r w:rsidR="00B91346" w:rsidRPr="003E08E7">
              <w:rPr>
                <w:sz w:val="18"/>
                <w:szCs w:val="18"/>
              </w:rPr>
              <w:t>10/05/16</w:t>
            </w:r>
          </w:p>
        </w:tc>
        <w:tc>
          <w:tcPr>
            <w:tcW w:w="1678" w:type="pct"/>
          </w:tcPr>
          <w:p w14:paraId="6182A572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crofauna survey; </w:t>
            </w:r>
            <w:r w:rsidRPr="003E08E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m</w:t>
            </w:r>
            <w:r w:rsidRPr="003E08E7"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d</w:t>
            </w:r>
            <w:r w:rsidRPr="003E08E7">
              <w:rPr>
                <w:sz w:val="18"/>
                <w:szCs w:val="18"/>
              </w:rPr>
              <w:t xml:space="preserve">ay </w:t>
            </w:r>
            <w:r>
              <w:rPr>
                <w:sz w:val="18"/>
                <w:szCs w:val="18"/>
              </w:rPr>
              <w:t>g</w:t>
            </w:r>
            <w:r w:rsidRPr="003E08E7">
              <w:rPr>
                <w:sz w:val="18"/>
                <w:szCs w:val="18"/>
              </w:rPr>
              <w:t>rab at 25 locations</w:t>
            </w:r>
          </w:p>
          <w:p w14:paraId="6C11F17C" w14:textId="77777777" w:rsidR="00B91346" w:rsidRPr="003E08E7" w:rsidRDefault="00B91346" w:rsidP="00EB2A95">
            <w:pPr>
              <w:rPr>
                <w:sz w:val="18"/>
                <w:szCs w:val="18"/>
              </w:rPr>
            </w:pPr>
          </w:p>
        </w:tc>
        <w:tc>
          <w:tcPr>
            <w:tcW w:w="683" w:type="pct"/>
          </w:tcPr>
          <w:p w14:paraId="076A118B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onment Agency</w:t>
            </w:r>
          </w:p>
        </w:tc>
      </w:tr>
      <w:tr w:rsidR="00B91346" w:rsidRPr="003E08E7" w14:paraId="6C77B439" w14:textId="77777777" w:rsidTr="0028648F">
        <w:trPr>
          <w:trHeight w:val="1003"/>
        </w:trPr>
        <w:tc>
          <w:tcPr>
            <w:tcW w:w="557" w:type="pct"/>
          </w:tcPr>
          <w:p w14:paraId="41DC7382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the, River Test</w:t>
            </w:r>
          </w:p>
        </w:tc>
        <w:tc>
          <w:tcPr>
            <w:tcW w:w="314" w:type="pct"/>
          </w:tcPr>
          <w:p w14:paraId="414809A2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idal</w:t>
            </w:r>
          </w:p>
        </w:tc>
        <w:tc>
          <w:tcPr>
            <w:tcW w:w="997" w:type="pct"/>
          </w:tcPr>
          <w:p w14:paraId="03A669AA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/mixed sediment</w:t>
            </w:r>
          </w:p>
          <w:p w14:paraId="2230621F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3530FE0D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338F1ACE" w14:textId="77777777" w:rsidR="00B91346" w:rsidRDefault="00B91346" w:rsidP="00EB2A95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140421C3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493" w:type="pct"/>
          </w:tcPr>
          <w:p w14:paraId="7D8FEFE8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08/16</w:t>
            </w:r>
          </w:p>
          <w:p w14:paraId="15F38EB8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3BB6F100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744863C4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18283D1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2/19</w:t>
            </w:r>
          </w:p>
        </w:tc>
        <w:tc>
          <w:tcPr>
            <w:tcW w:w="1678" w:type="pct"/>
          </w:tcPr>
          <w:p w14:paraId="5ABC113D" w14:textId="687B0453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 push-net survey; Riley push-net with double cod</w:t>
            </w:r>
            <w:r w:rsidR="0009222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end: 8 mm net at front end, 5 mm at </w:t>
            </w:r>
            <w:r w:rsidR="002F3602">
              <w:rPr>
                <w:sz w:val="18"/>
                <w:szCs w:val="18"/>
              </w:rPr>
              <w:t>cod</w:t>
            </w:r>
            <w:r w:rsidR="004E68FA">
              <w:rPr>
                <w:sz w:val="18"/>
                <w:szCs w:val="18"/>
              </w:rPr>
              <w:t>-</w:t>
            </w:r>
            <w:r w:rsidR="002F3602">
              <w:rPr>
                <w:sz w:val="18"/>
                <w:szCs w:val="18"/>
              </w:rPr>
              <w:t>end</w:t>
            </w:r>
            <w:r>
              <w:rPr>
                <w:sz w:val="18"/>
                <w:szCs w:val="18"/>
              </w:rPr>
              <w:t xml:space="preserve"> (</w:t>
            </w:r>
            <w:r w:rsidRPr="00747BEF">
              <w:rPr>
                <w:i/>
                <w:iCs/>
                <w:sz w:val="18"/>
                <w:szCs w:val="18"/>
              </w:rPr>
              <w:t>A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7BEF">
              <w:rPr>
                <w:i/>
                <w:iCs/>
                <w:sz w:val="18"/>
                <w:szCs w:val="18"/>
              </w:rPr>
              <w:t>senhousia</w:t>
            </w:r>
            <w:proofErr w:type="spellEnd"/>
            <w:r w:rsidRPr="00F410AA" w:rsidDel="00F410A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side net)</w:t>
            </w:r>
          </w:p>
          <w:p w14:paraId="7BEE3D5A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7DB4B0FC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 push-net survey; as above (</w:t>
            </w:r>
            <w:r w:rsidRPr="00B47253">
              <w:rPr>
                <w:i/>
                <w:iCs/>
                <w:sz w:val="18"/>
                <w:szCs w:val="18"/>
              </w:rPr>
              <w:t>A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s</w:t>
            </w:r>
            <w:r w:rsidRPr="00B47253">
              <w:rPr>
                <w:i/>
                <w:iCs/>
                <w:sz w:val="18"/>
                <w:szCs w:val="18"/>
              </w:rPr>
              <w:t>enhousia</w:t>
            </w:r>
            <w:proofErr w:type="spellEnd"/>
            <w:r w:rsidRPr="00F410AA" w:rsidDel="00F410A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utside of net)</w:t>
            </w:r>
          </w:p>
        </w:tc>
        <w:tc>
          <w:tcPr>
            <w:tcW w:w="683" w:type="pct"/>
          </w:tcPr>
          <w:p w14:paraId="17F6A72A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sces Conservation Ltd</w:t>
            </w:r>
          </w:p>
        </w:tc>
      </w:tr>
      <w:tr w:rsidR="00B91346" w:rsidRPr="003E08E7" w14:paraId="62A65173" w14:textId="77777777" w:rsidTr="0028648F">
        <w:tc>
          <w:tcPr>
            <w:tcW w:w="557" w:type="pct"/>
          </w:tcPr>
          <w:p w14:paraId="4749D0DD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proofErr w:type="spellStart"/>
            <w:r w:rsidRPr="003E08E7">
              <w:rPr>
                <w:sz w:val="18"/>
                <w:szCs w:val="18"/>
              </w:rPr>
              <w:t>Bro</w:t>
            </w:r>
            <w:r>
              <w:rPr>
                <w:sz w:val="18"/>
                <w:szCs w:val="18"/>
              </w:rPr>
              <w:t>w</w:t>
            </w:r>
            <w:r w:rsidRPr="003E08E7">
              <w:rPr>
                <w:sz w:val="18"/>
                <w:szCs w:val="18"/>
              </w:rPr>
              <w:t>nwich</w:t>
            </w:r>
            <w:proofErr w:type="spellEnd"/>
          </w:p>
        </w:tc>
        <w:tc>
          <w:tcPr>
            <w:tcW w:w="314" w:type="pct"/>
          </w:tcPr>
          <w:p w14:paraId="75DE8653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idal</w:t>
            </w:r>
          </w:p>
        </w:tc>
        <w:tc>
          <w:tcPr>
            <w:tcW w:w="997" w:type="pct"/>
          </w:tcPr>
          <w:p w14:paraId="74D40866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/mixed sediment</w:t>
            </w:r>
          </w:p>
        </w:tc>
        <w:tc>
          <w:tcPr>
            <w:tcW w:w="278" w:type="pct"/>
          </w:tcPr>
          <w:p w14:paraId="055320C7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017</w:t>
            </w:r>
          </w:p>
        </w:tc>
        <w:tc>
          <w:tcPr>
            <w:tcW w:w="493" w:type="pct"/>
          </w:tcPr>
          <w:p w14:paraId="611D1F2C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10/17</w:t>
            </w:r>
          </w:p>
          <w:p w14:paraId="3541D39F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09/17</w:t>
            </w:r>
          </w:p>
          <w:p w14:paraId="39603F2C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02/18</w:t>
            </w:r>
          </w:p>
          <w:p w14:paraId="3C644E9B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6F285F0E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-</w:t>
            </w:r>
            <w:r w:rsidRPr="003E08E7">
              <w:rPr>
                <w:sz w:val="18"/>
                <w:szCs w:val="18"/>
              </w:rPr>
              <w:t>21/02/19</w:t>
            </w:r>
          </w:p>
          <w:p w14:paraId="7AD3989D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05/05/19</w:t>
            </w:r>
          </w:p>
          <w:p w14:paraId="2292BB0B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-</w:t>
            </w:r>
            <w:r w:rsidRPr="003E08E7">
              <w:rPr>
                <w:sz w:val="18"/>
                <w:szCs w:val="18"/>
              </w:rPr>
              <w:t>20/05/19</w:t>
            </w:r>
          </w:p>
          <w:p w14:paraId="721E602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>-</w:t>
            </w:r>
            <w:r w:rsidRPr="003E08E7">
              <w:rPr>
                <w:sz w:val="18"/>
                <w:szCs w:val="18"/>
              </w:rPr>
              <w:t>04/07/19</w:t>
            </w:r>
          </w:p>
        </w:tc>
        <w:tc>
          <w:tcPr>
            <w:tcW w:w="1678" w:type="pct"/>
          </w:tcPr>
          <w:p w14:paraId="125B72C4" w14:textId="77777777" w:rsidR="00B91346" w:rsidRPr="005F7D1E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 hoc observations</w:t>
            </w:r>
          </w:p>
          <w:p w14:paraId="594E7E7A" w14:textId="77777777" w:rsidR="00B91346" w:rsidRDefault="00B91346" w:rsidP="00EB2A95">
            <w:pPr>
              <w:rPr>
                <w:i/>
                <w:iCs/>
                <w:sz w:val="18"/>
                <w:szCs w:val="18"/>
              </w:rPr>
            </w:pPr>
          </w:p>
          <w:p w14:paraId="3356EDC8" w14:textId="77777777" w:rsidR="00B91346" w:rsidRDefault="00B91346" w:rsidP="00EB2A95">
            <w:pPr>
              <w:rPr>
                <w:i/>
                <w:iCs/>
                <w:sz w:val="18"/>
                <w:szCs w:val="18"/>
              </w:rPr>
            </w:pPr>
          </w:p>
          <w:p w14:paraId="28ECD4DE" w14:textId="77777777" w:rsidR="00B91346" w:rsidRDefault="00B91346" w:rsidP="00EB2A95">
            <w:pPr>
              <w:rPr>
                <w:i/>
                <w:iCs/>
                <w:sz w:val="18"/>
                <w:szCs w:val="18"/>
              </w:rPr>
            </w:pPr>
          </w:p>
          <w:p w14:paraId="20AF1FDE" w14:textId="77777777" w:rsidR="00B91346" w:rsidRPr="003962B7" w:rsidRDefault="00B91346" w:rsidP="00EB2A9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  <w:szCs w:val="18"/>
              </w:rPr>
              <w:t>senhous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rvey; s</w:t>
            </w:r>
            <w:r w:rsidRPr="003E08E7">
              <w:rPr>
                <w:sz w:val="18"/>
                <w:szCs w:val="18"/>
              </w:rPr>
              <w:t>ix 600</w:t>
            </w:r>
            <w:r>
              <w:rPr>
                <w:sz w:val="18"/>
                <w:szCs w:val="18"/>
              </w:rPr>
              <w:t xml:space="preserve"> </w:t>
            </w:r>
            <w:r w:rsidRPr="003E08E7"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 </w:t>
            </w:r>
            <w:r w:rsidRPr="003E08E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3E08E7">
              <w:rPr>
                <w:sz w:val="18"/>
                <w:szCs w:val="18"/>
              </w:rPr>
              <w:t>m transects</w:t>
            </w:r>
          </w:p>
        </w:tc>
        <w:tc>
          <w:tcPr>
            <w:tcW w:w="683" w:type="pct"/>
          </w:tcPr>
          <w:p w14:paraId="79664B9B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ortsmouth</w:t>
            </w:r>
          </w:p>
          <w:p w14:paraId="646F6FD8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22229919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24580F94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615A5CC8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ortsmouth</w:t>
            </w:r>
          </w:p>
        </w:tc>
      </w:tr>
      <w:tr w:rsidR="00B91346" w:rsidRPr="003E08E7" w14:paraId="6C495525" w14:textId="77777777" w:rsidTr="0028648F">
        <w:tc>
          <w:tcPr>
            <w:tcW w:w="557" w:type="pct"/>
          </w:tcPr>
          <w:p w14:paraId="218F9F17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on Shore, River Itchen</w:t>
            </w:r>
          </w:p>
        </w:tc>
        <w:tc>
          <w:tcPr>
            <w:tcW w:w="314" w:type="pct"/>
          </w:tcPr>
          <w:p w14:paraId="1DD707EE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idal</w:t>
            </w:r>
          </w:p>
        </w:tc>
        <w:tc>
          <w:tcPr>
            <w:tcW w:w="997" w:type="pct"/>
          </w:tcPr>
          <w:p w14:paraId="5D57EF61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Mud</w:t>
            </w:r>
          </w:p>
        </w:tc>
        <w:tc>
          <w:tcPr>
            <w:tcW w:w="278" w:type="pct"/>
          </w:tcPr>
          <w:p w14:paraId="118745BE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493" w:type="pct"/>
          </w:tcPr>
          <w:p w14:paraId="0D8B33E9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03/2018</w:t>
            </w:r>
          </w:p>
        </w:tc>
        <w:tc>
          <w:tcPr>
            <w:tcW w:w="1678" w:type="pct"/>
          </w:tcPr>
          <w:p w14:paraId="305339BA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  <w:szCs w:val="18"/>
              </w:rPr>
              <w:t>senhousia.</w:t>
            </w:r>
            <w:r>
              <w:rPr>
                <w:sz w:val="18"/>
                <w:szCs w:val="18"/>
              </w:rPr>
              <w:t>survey</w:t>
            </w:r>
            <w:proofErr w:type="spellEnd"/>
            <w:r>
              <w:rPr>
                <w:sz w:val="18"/>
                <w:szCs w:val="18"/>
              </w:rPr>
              <w:t>; mudflat walk</w:t>
            </w:r>
          </w:p>
        </w:tc>
        <w:tc>
          <w:tcPr>
            <w:tcW w:w="683" w:type="pct"/>
          </w:tcPr>
          <w:p w14:paraId="03DA645F" w14:textId="77777777" w:rsidR="00B91346" w:rsidRPr="00747BEF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University of Southampton</w:t>
            </w:r>
          </w:p>
        </w:tc>
      </w:tr>
      <w:tr w:rsidR="00B91346" w:rsidRPr="003E08E7" w14:paraId="654A9CA4" w14:textId="77777777" w:rsidTr="0028648F">
        <w:tc>
          <w:tcPr>
            <w:tcW w:w="557" w:type="pct"/>
          </w:tcPr>
          <w:p w14:paraId="545454F7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Saxon Wharf,</w:t>
            </w:r>
          </w:p>
          <w:p w14:paraId="424C708E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River Itchen</w:t>
            </w:r>
          </w:p>
        </w:tc>
        <w:tc>
          <w:tcPr>
            <w:tcW w:w="314" w:type="pct"/>
          </w:tcPr>
          <w:p w14:paraId="0986D5D9" w14:textId="77777777" w:rsidR="00B91346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Marina</w:t>
            </w:r>
          </w:p>
          <w:p w14:paraId="14C6ACA4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24D9DC02" w14:textId="77777777" w:rsidR="00B91346" w:rsidRPr="003E08E7" w:rsidRDefault="00B91346" w:rsidP="00EB2A95">
            <w:pPr>
              <w:rPr>
                <w:sz w:val="18"/>
                <w:szCs w:val="18"/>
              </w:rPr>
            </w:pPr>
          </w:p>
        </w:tc>
        <w:tc>
          <w:tcPr>
            <w:tcW w:w="997" w:type="pct"/>
          </w:tcPr>
          <w:p w14:paraId="54D9F6B1" w14:textId="77777777" w:rsidR="00B91346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sz w:val="18"/>
                <w:szCs w:val="18"/>
              </w:rPr>
              <w:t>Empty oyster shells</w:t>
            </w:r>
          </w:p>
          <w:p w14:paraId="48D9C675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659F4E6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rete roof </w:t>
            </w:r>
            <w:r w:rsidRPr="003E08E7">
              <w:rPr>
                <w:sz w:val="18"/>
                <w:szCs w:val="18"/>
              </w:rPr>
              <w:t>tile</w:t>
            </w:r>
            <w:r>
              <w:rPr>
                <w:sz w:val="18"/>
                <w:szCs w:val="18"/>
              </w:rPr>
              <w:t xml:space="preserve">s, </w:t>
            </w:r>
            <w:r w:rsidRPr="003F7C23">
              <w:rPr>
                <w:i/>
                <w:sz w:val="18"/>
                <w:szCs w:val="18"/>
              </w:rPr>
              <w:t>Mytilus edulis</w:t>
            </w:r>
          </w:p>
        </w:tc>
        <w:tc>
          <w:tcPr>
            <w:tcW w:w="278" w:type="pct"/>
          </w:tcPr>
          <w:p w14:paraId="2B8F5501" w14:textId="77777777" w:rsidR="00B91346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sz w:val="18"/>
                <w:szCs w:val="18"/>
              </w:rPr>
              <w:t>2018</w:t>
            </w:r>
          </w:p>
          <w:p w14:paraId="34BCD8D0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4BD6680C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7B626EF2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/2018 </w:t>
            </w:r>
          </w:p>
          <w:p w14:paraId="0A472AE9" w14:textId="77777777" w:rsidR="00B91346" w:rsidRDefault="00B91346" w:rsidP="00EB2A95">
            <w:pPr>
              <w:rPr>
                <w:sz w:val="18"/>
                <w:szCs w:val="18"/>
              </w:rPr>
            </w:pPr>
          </w:p>
          <w:p w14:paraId="6745DCD2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2/02/19</w:t>
            </w:r>
          </w:p>
        </w:tc>
        <w:tc>
          <w:tcPr>
            <w:tcW w:w="1678" w:type="pct"/>
          </w:tcPr>
          <w:p w14:paraId="7E355C9F" w14:textId="77777777" w:rsidR="00B91346" w:rsidRDefault="00B91346" w:rsidP="00EB2A95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Ostrea edulis </w:t>
            </w:r>
            <w:r>
              <w:rPr>
                <w:sz w:val="18"/>
                <w:szCs w:val="18"/>
              </w:rPr>
              <w:t>restoration project; cages deployed for two years</w:t>
            </w:r>
          </w:p>
          <w:p w14:paraId="602F3506" w14:textId="77777777" w:rsidR="00B91346" w:rsidRPr="003962B7" w:rsidRDefault="00B91346" w:rsidP="00EB2A95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O. edulis </w:t>
            </w:r>
            <w:r>
              <w:rPr>
                <w:sz w:val="18"/>
                <w:szCs w:val="18"/>
              </w:rPr>
              <w:t>settlement survey; tiles deployed for six</w:t>
            </w:r>
            <w:r w:rsidRPr="003E08E7">
              <w:rPr>
                <w:sz w:val="18"/>
                <w:szCs w:val="18"/>
              </w:rPr>
              <w:t xml:space="preserve"> months</w:t>
            </w:r>
          </w:p>
        </w:tc>
        <w:tc>
          <w:tcPr>
            <w:tcW w:w="683" w:type="pct"/>
          </w:tcPr>
          <w:p w14:paraId="0E120B5D" w14:textId="77777777" w:rsidR="00B91346" w:rsidRPr="00747BEF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University of Portsmouth</w:t>
            </w:r>
          </w:p>
        </w:tc>
      </w:tr>
      <w:tr w:rsidR="00B91346" w:rsidRPr="003E08E7" w14:paraId="1721B7B5" w14:textId="77777777" w:rsidTr="0028648F">
        <w:tc>
          <w:tcPr>
            <w:tcW w:w="557" w:type="pct"/>
          </w:tcPr>
          <w:p w14:paraId="7A681FB5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 Hamble,</w:t>
            </w:r>
          </w:p>
          <w:p w14:paraId="079564AF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er Hamble</w:t>
            </w:r>
          </w:p>
        </w:tc>
        <w:tc>
          <w:tcPr>
            <w:tcW w:w="314" w:type="pct"/>
          </w:tcPr>
          <w:p w14:paraId="09443FDB" w14:textId="77777777" w:rsidR="00B91346" w:rsidRPr="005F7D1E" w:rsidRDefault="00B91346" w:rsidP="00EB2A95">
            <w:pPr>
              <w:rPr>
                <w:sz w:val="18"/>
                <w:szCs w:val="18"/>
                <w:highlight w:val="cyan"/>
              </w:rPr>
            </w:pPr>
            <w:r w:rsidRPr="005F7D1E">
              <w:rPr>
                <w:sz w:val="18"/>
                <w:szCs w:val="18"/>
              </w:rPr>
              <w:t>Marina</w:t>
            </w:r>
          </w:p>
        </w:tc>
        <w:tc>
          <w:tcPr>
            <w:tcW w:w="997" w:type="pct"/>
          </w:tcPr>
          <w:p w14:paraId="1A526377" w14:textId="77777777" w:rsidR="00B91346" w:rsidRPr="003F7C23" w:rsidDel="00E23DE6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sz w:val="18"/>
                <w:szCs w:val="18"/>
              </w:rPr>
              <w:t xml:space="preserve">Cockle and </w:t>
            </w:r>
            <w:r w:rsidRPr="003F7C23">
              <w:rPr>
                <w:i/>
                <w:sz w:val="18"/>
                <w:szCs w:val="18"/>
              </w:rPr>
              <w:t>Ulva</w:t>
            </w:r>
            <w:r w:rsidRPr="003F7C23">
              <w:rPr>
                <w:sz w:val="18"/>
                <w:szCs w:val="18"/>
              </w:rPr>
              <w:t xml:space="preserve"> sp.</w:t>
            </w:r>
            <w:r>
              <w:rPr>
                <w:sz w:val="18"/>
                <w:szCs w:val="18"/>
              </w:rPr>
              <w:t xml:space="preserve"> (caught within cage)</w:t>
            </w:r>
          </w:p>
        </w:tc>
        <w:tc>
          <w:tcPr>
            <w:tcW w:w="278" w:type="pct"/>
          </w:tcPr>
          <w:p w14:paraId="65BE9AD4" w14:textId="77777777" w:rsidR="00B91346" w:rsidRPr="003F7C23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5C46A59C" w14:textId="77777777" w:rsidR="00B91346" w:rsidRPr="005F7D1E" w:rsidRDefault="00B91346" w:rsidP="00EB2A95">
            <w:pPr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</w:rPr>
              <w:t>15/04/2019</w:t>
            </w:r>
          </w:p>
        </w:tc>
        <w:tc>
          <w:tcPr>
            <w:tcW w:w="1678" w:type="pct"/>
          </w:tcPr>
          <w:p w14:paraId="1D4C2F69" w14:textId="77777777" w:rsidR="00B91346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i/>
                <w:iCs/>
                <w:sz w:val="18"/>
                <w:szCs w:val="18"/>
              </w:rPr>
              <w:t xml:space="preserve">O. edulis </w:t>
            </w:r>
            <w:r w:rsidRPr="003F7C23">
              <w:rPr>
                <w:sz w:val="18"/>
                <w:szCs w:val="18"/>
              </w:rPr>
              <w:t xml:space="preserve">restoration project; cages deployed for </w:t>
            </w:r>
            <w:r>
              <w:rPr>
                <w:sz w:val="18"/>
                <w:szCs w:val="18"/>
              </w:rPr>
              <w:t>nine months</w:t>
            </w:r>
          </w:p>
          <w:p w14:paraId="0EC38B8A" w14:textId="77777777" w:rsidR="00B91346" w:rsidRPr="005F7D1E" w:rsidRDefault="00B91346" w:rsidP="00EB2A95">
            <w:pPr>
              <w:rPr>
                <w:iCs/>
                <w:sz w:val="18"/>
                <w:szCs w:val="18"/>
                <w:highlight w:val="cyan"/>
              </w:rPr>
            </w:pPr>
          </w:p>
        </w:tc>
        <w:tc>
          <w:tcPr>
            <w:tcW w:w="683" w:type="pct"/>
          </w:tcPr>
          <w:p w14:paraId="7ECCF00A" w14:textId="77777777" w:rsidR="00B91346" w:rsidRPr="00747BEF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University of Portsmouth</w:t>
            </w:r>
          </w:p>
        </w:tc>
      </w:tr>
      <w:tr w:rsidR="00B91346" w:rsidRPr="003E08E7" w14:paraId="7A04525A" w14:textId="77777777" w:rsidTr="0028648F">
        <w:trPr>
          <w:trHeight w:val="350"/>
        </w:trPr>
        <w:tc>
          <w:tcPr>
            <w:tcW w:w="557" w:type="pct"/>
          </w:tcPr>
          <w:p w14:paraId="039148D7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e</w:t>
            </w:r>
          </w:p>
        </w:tc>
        <w:tc>
          <w:tcPr>
            <w:tcW w:w="314" w:type="pct"/>
          </w:tcPr>
          <w:p w14:paraId="77A4086A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idal</w:t>
            </w:r>
          </w:p>
        </w:tc>
        <w:tc>
          <w:tcPr>
            <w:tcW w:w="997" w:type="pct"/>
          </w:tcPr>
          <w:p w14:paraId="6AE3C011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sediment with pebbles and cobbles</w:t>
            </w:r>
          </w:p>
        </w:tc>
        <w:tc>
          <w:tcPr>
            <w:tcW w:w="278" w:type="pct"/>
          </w:tcPr>
          <w:p w14:paraId="3E4C4C3B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1015373F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03/19</w:t>
            </w:r>
          </w:p>
        </w:tc>
        <w:tc>
          <w:tcPr>
            <w:tcW w:w="1678" w:type="pct"/>
          </w:tcPr>
          <w:p w14:paraId="18F52E20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shire and Isle of Wight Wildlife Trust ‘Secrets of the Solent’ i</w:t>
            </w:r>
            <w:r w:rsidRPr="007D76A5">
              <w:rPr>
                <w:sz w:val="18"/>
                <w:szCs w:val="18"/>
              </w:rPr>
              <w:t>ntertidal survey</w:t>
            </w:r>
          </w:p>
        </w:tc>
        <w:tc>
          <w:tcPr>
            <w:tcW w:w="683" w:type="pct"/>
          </w:tcPr>
          <w:p w14:paraId="10F74AFC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shire and Isle of Wight Wildlife Trust volunteer</w:t>
            </w:r>
          </w:p>
        </w:tc>
      </w:tr>
      <w:tr w:rsidR="00B91346" w:rsidRPr="003E08E7" w14:paraId="25FF748D" w14:textId="77777777" w:rsidTr="0028648F">
        <w:tc>
          <w:tcPr>
            <w:tcW w:w="557" w:type="pct"/>
          </w:tcPr>
          <w:p w14:paraId="12D8385D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Portsmouth</w:t>
            </w:r>
          </w:p>
          <w:p w14:paraId="0BF7106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Harbour</w:t>
            </w:r>
          </w:p>
        </w:tc>
        <w:tc>
          <w:tcPr>
            <w:tcW w:w="314" w:type="pct"/>
          </w:tcPr>
          <w:p w14:paraId="203CA68B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 xml:space="preserve">Intertidal </w:t>
            </w:r>
          </w:p>
        </w:tc>
        <w:tc>
          <w:tcPr>
            <w:tcW w:w="997" w:type="pct"/>
          </w:tcPr>
          <w:p w14:paraId="51CDF0A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 xml:space="preserve">Eelgrass beds </w:t>
            </w:r>
          </w:p>
          <w:p w14:paraId="6495D516" w14:textId="77777777" w:rsidR="00B91346" w:rsidRPr="00081319" w:rsidRDefault="00B91346" w:rsidP="00EB2A95">
            <w:pPr>
              <w:rPr>
                <w:i/>
                <w:iCs/>
                <w:sz w:val="18"/>
                <w:szCs w:val="18"/>
              </w:rPr>
            </w:pPr>
            <w:r w:rsidRPr="003E08E7">
              <w:rPr>
                <w:i/>
                <w:iCs/>
                <w:sz w:val="18"/>
                <w:szCs w:val="18"/>
              </w:rPr>
              <w:t>Zoster</w:t>
            </w:r>
            <w:r>
              <w:rPr>
                <w:i/>
                <w:iCs/>
                <w:sz w:val="18"/>
                <w:szCs w:val="18"/>
              </w:rPr>
              <w:t>a</w:t>
            </w:r>
            <w:r w:rsidRPr="003E08E7">
              <w:rPr>
                <w:i/>
                <w:iCs/>
                <w:sz w:val="18"/>
                <w:szCs w:val="18"/>
              </w:rPr>
              <w:t xml:space="preserve"> marina</w:t>
            </w:r>
            <w:r w:rsidRPr="003E08E7">
              <w:rPr>
                <w:sz w:val="18"/>
                <w:szCs w:val="18"/>
              </w:rPr>
              <w:t xml:space="preserve"> and </w:t>
            </w:r>
            <w:r w:rsidRPr="003E08E7">
              <w:rPr>
                <w:i/>
                <w:iCs/>
                <w:sz w:val="18"/>
                <w:szCs w:val="18"/>
              </w:rPr>
              <w:t>Z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3E08E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E08E7">
              <w:rPr>
                <w:i/>
                <w:iCs/>
                <w:sz w:val="18"/>
                <w:szCs w:val="18"/>
              </w:rPr>
              <w:t>nolt</w:t>
            </w:r>
            <w:r>
              <w:rPr>
                <w:i/>
                <w:iCs/>
                <w:sz w:val="18"/>
                <w:szCs w:val="18"/>
              </w:rPr>
              <w:t>e</w:t>
            </w:r>
            <w:r w:rsidRPr="003E08E7">
              <w:rPr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78" w:type="pct"/>
          </w:tcPr>
          <w:p w14:paraId="631CA374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5CB779A6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13/05/19</w:t>
            </w:r>
          </w:p>
        </w:tc>
        <w:tc>
          <w:tcPr>
            <w:tcW w:w="1678" w:type="pct"/>
          </w:tcPr>
          <w:p w14:paraId="05C2AD59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lgrass quadrat survey</w:t>
            </w:r>
          </w:p>
        </w:tc>
        <w:tc>
          <w:tcPr>
            <w:tcW w:w="683" w:type="pct"/>
          </w:tcPr>
          <w:p w14:paraId="1880F338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ortsmouth</w:t>
            </w:r>
          </w:p>
        </w:tc>
      </w:tr>
      <w:tr w:rsidR="00B91346" w:rsidRPr="003E08E7" w14:paraId="7E6C78E5" w14:textId="77777777" w:rsidTr="0028648F">
        <w:trPr>
          <w:trHeight w:val="494"/>
        </w:trPr>
        <w:tc>
          <w:tcPr>
            <w:tcW w:w="557" w:type="pct"/>
          </w:tcPr>
          <w:p w14:paraId="54270A75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Chichester</w:t>
            </w:r>
          </w:p>
          <w:p w14:paraId="78C8FE0C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Harbour</w:t>
            </w:r>
          </w:p>
        </w:tc>
        <w:tc>
          <w:tcPr>
            <w:tcW w:w="314" w:type="pct"/>
          </w:tcPr>
          <w:p w14:paraId="51C70081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7" w:type="pct"/>
          </w:tcPr>
          <w:p w14:paraId="5A6B2F4D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Mud</w:t>
            </w:r>
          </w:p>
        </w:tc>
        <w:tc>
          <w:tcPr>
            <w:tcW w:w="278" w:type="pct"/>
          </w:tcPr>
          <w:p w14:paraId="5D028007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E08E7"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43F66B54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78" w:type="pct"/>
          </w:tcPr>
          <w:p w14:paraId="5F8046BC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3" w:type="pct"/>
          </w:tcPr>
          <w:p w14:paraId="5726969A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ortsmouth</w:t>
            </w:r>
          </w:p>
        </w:tc>
      </w:tr>
      <w:tr w:rsidR="00B91346" w:rsidRPr="003E08E7" w14:paraId="5DA2FC9C" w14:textId="77777777" w:rsidTr="0028648F">
        <w:trPr>
          <w:trHeight w:val="416"/>
        </w:trPr>
        <w:tc>
          <w:tcPr>
            <w:tcW w:w="557" w:type="pct"/>
          </w:tcPr>
          <w:p w14:paraId="2266D910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rock Quay, River Itchen</w:t>
            </w:r>
          </w:p>
        </w:tc>
        <w:tc>
          <w:tcPr>
            <w:tcW w:w="314" w:type="pct"/>
          </w:tcPr>
          <w:p w14:paraId="5EA1F5A1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a</w:t>
            </w:r>
          </w:p>
        </w:tc>
        <w:tc>
          <w:tcPr>
            <w:tcW w:w="997" w:type="pct"/>
          </w:tcPr>
          <w:p w14:paraId="065911E2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i/>
                <w:iCs/>
                <w:sz w:val="18"/>
                <w:szCs w:val="18"/>
              </w:rPr>
              <w:t>O. edulis</w:t>
            </w:r>
            <w:r w:rsidRPr="00052067">
              <w:rPr>
                <w:sz w:val="18"/>
                <w:szCs w:val="18"/>
              </w:rPr>
              <w:t xml:space="preserve"> </w:t>
            </w:r>
            <w:r w:rsidRPr="003F7C23">
              <w:rPr>
                <w:sz w:val="18"/>
                <w:szCs w:val="18"/>
              </w:rPr>
              <w:t>cages</w:t>
            </w:r>
          </w:p>
        </w:tc>
        <w:tc>
          <w:tcPr>
            <w:tcW w:w="278" w:type="pct"/>
          </w:tcPr>
          <w:p w14:paraId="220FD043" w14:textId="77777777" w:rsidR="00B91346" w:rsidRPr="003E08E7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53B566EA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11/19</w:t>
            </w:r>
          </w:p>
        </w:tc>
        <w:tc>
          <w:tcPr>
            <w:tcW w:w="1678" w:type="pct"/>
          </w:tcPr>
          <w:p w14:paraId="713A1145" w14:textId="77777777" w:rsidR="00B91346" w:rsidRDefault="00B91346" w:rsidP="00EB2A95">
            <w:pPr>
              <w:rPr>
                <w:sz w:val="18"/>
                <w:szCs w:val="18"/>
              </w:rPr>
            </w:pPr>
            <w:r w:rsidRPr="003F7C23">
              <w:rPr>
                <w:i/>
                <w:iCs/>
                <w:sz w:val="18"/>
                <w:szCs w:val="18"/>
              </w:rPr>
              <w:t xml:space="preserve">O. edulis </w:t>
            </w:r>
            <w:r w:rsidRPr="003F7C23">
              <w:rPr>
                <w:sz w:val="18"/>
                <w:szCs w:val="18"/>
              </w:rPr>
              <w:t>restoration project; cages deployed for two years</w:t>
            </w:r>
          </w:p>
        </w:tc>
        <w:tc>
          <w:tcPr>
            <w:tcW w:w="683" w:type="pct"/>
          </w:tcPr>
          <w:p w14:paraId="5BB58458" w14:textId="77777777" w:rsidR="00B91346" w:rsidRPr="00081319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Portsmouth</w:t>
            </w:r>
          </w:p>
        </w:tc>
      </w:tr>
      <w:tr w:rsidR="00B91346" w:rsidRPr="003E08E7" w14:paraId="1FDBAED8" w14:textId="77777777" w:rsidTr="0028648F">
        <w:trPr>
          <w:trHeight w:val="494"/>
        </w:trPr>
        <w:tc>
          <w:tcPr>
            <w:tcW w:w="557" w:type="pct"/>
          </w:tcPr>
          <w:p w14:paraId="50C1C1F1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town, Isle of Wight</w:t>
            </w:r>
          </w:p>
        </w:tc>
        <w:tc>
          <w:tcPr>
            <w:tcW w:w="314" w:type="pct"/>
          </w:tcPr>
          <w:p w14:paraId="343A0927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idal</w:t>
            </w:r>
          </w:p>
        </w:tc>
        <w:tc>
          <w:tcPr>
            <w:tcW w:w="997" w:type="pct"/>
          </w:tcPr>
          <w:p w14:paraId="317DE566" w14:textId="77777777" w:rsidR="00B91346" w:rsidRPr="003F7C23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278" w:type="pct"/>
          </w:tcPr>
          <w:p w14:paraId="45D657CA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493" w:type="pct"/>
          </w:tcPr>
          <w:p w14:paraId="4AF2C323" w14:textId="77777777" w:rsidR="00B91346" w:rsidRDefault="00B91346" w:rsidP="00EB2A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78" w:type="pct"/>
          </w:tcPr>
          <w:p w14:paraId="5E34FEFD" w14:textId="77777777" w:rsidR="00B91346" w:rsidRPr="00253694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Macrofauna survey; </w:t>
            </w:r>
            <w:r w:rsidRPr="003E08E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m</w:t>
            </w:r>
            <w:r w:rsidRPr="003E08E7"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d</w:t>
            </w:r>
            <w:r w:rsidRPr="003E08E7">
              <w:rPr>
                <w:sz w:val="18"/>
                <w:szCs w:val="18"/>
              </w:rPr>
              <w:t xml:space="preserve">ay </w:t>
            </w:r>
            <w:r>
              <w:rPr>
                <w:sz w:val="18"/>
                <w:szCs w:val="18"/>
              </w:rPr>
              <w:t>g</w:t>
            </w:r>
            <w:r w:rsidRPr="003E08E7">
              <w:rPr>
                <w:sz w:val="18"/>
                <w:szCs w:val="18"/>
              </w:rPr>
              <w:t>rab</w:t>
            </w:r>
          </w:p>
        </w:tc>
        <w:tc>
          <w:tcPr>
            <w:tcW w:w="683" w:type="pct"/>
          </w:tcPr>
          <w:p w14:paraId="3227119E" w14:textId="77777777" w:rsidR="00B91346" w:rsidRDefault="00B91346" w:rsidP="00EB2A95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University of Portsmouth</w:t>
            </w:r>
          </w:p>
        </w:tc>
      </w:tr>
    </w:tbl>
    <w:p w14:paraId="49CF6325" w14:textId="35A63718" w:rsidR="00B91346" w:rsidRDefault="00B91346" w:rsidP="00B91346">
      <w:pPr>
        <w:spacing w:after="120"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  <w:r w:rsidRPr="0006122D">
        <w:rPr>
          <w:b/>
          <w:bCs/>
          <w:sz w:val="20"/>
          <w:szCs w:val="20"/>
        </w:rPr>
        <w:t>.</w:t>
      </w:r>
      <w:r w:rsidRPr="003E08E7">
        <w:rPr>
          <w:i/>
          <w:iCs/>
          <w:sz w:val="20"/>
          <w:szCs w:val="20"/>
        </w:rPr>
        <w:t xml:space="preserve"> </w:t>
      </w:r>
      <w:r w:rsidR="00092221" w:rsidRPr="00092221">
        <w:rPr>
          <w:iCs/>
          <w:sz w:val="20"/>
          <w:szCs w:val="20"/>
        </w:rPr>
        <w:t>Summary of surveys and collections from a variety of habitats within the Solent region (</w:t>
      </w:r>
      <w:r w:rsidR="00092221" w:rsidRPr="00092221">
        <w:rPr>
          <w:i/>
          <w:iCs/>
          <w:sz w:val="20"/>
          <w:szCs w:val="20"/>
        </w:rPr>
        <w:t xml:space="preserve">A. </w:t>
      </w:r>
      <w:proofErr w:type="spellStart"/>
      <w:r w:rsidR="00092221" w:rsidRPr="00092221">
        <w:rPr>
          <w:i/>
          <w:iCs/>
          <w:sz w:val="20"/>
          <w:szCs w:val="20"/>
        </w:rPr>
        <w:t>senhousia</w:t>
      </w:r>
      <w:proofErr w:type="spellEnd"/>
      <w:r w:rsidR="00092221" w:rsidRPr="00092221">
        <w:rPr>
          <w:i/>
          <w:iCs/>
          <w:sz w:val="20"/>
          <w:szCs w:val="20"/>
        </w:rPr>
        <w:t xml:space="preserve"> </w:t>
      </w:r>
      <w:r w:rsidR="00092221" w:rsidRPr="00092221">
        <w:rPr>
          <w:iCs/>
          <w:sz w:val="20"/>
          <w:szCs w:val="20"/>
        </w:rPr>
        <w:t>was recorded from all surveys except the EA survey from 2007).</w:t>
      </w:r>
    </w:p>
    <w:p w14:paraId="0D067E88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sz w:val="20"/>
          <w:szCs w:val="20"/>
        </w:rPr>
      </w:pPr>
    </w:p>
    <w:p w14:paraId="662C89AD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sz w:val="20"/>
          <w:szCs w:val="20"/>
        </w:rPr>
      </w:pPr>
    </w:p>
    <w:p w14:paraId="1717DA32" w14:textId="55F4700F" w:rsidR="00B91346" w:rsidRPr="00CA31E4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2. </w:t>
      </w:r>
      <w:r>
        <w:rPr>
          <w:sz w:val="20"/>
          <w:szCs w:val="20"/>
        </w:rPr>
        <w:t xml:space="preserve">Latitude and longitude in decimal degrees of sites in Southampton Water surveyed by the Environment Agency (EA) across years </w:t>
      </w:r>
      <w:r w:rsidR="00302557">
        <w:rPr>
          <w:sz w:val="20"/>
          <w:szCs w:val="20"/>
        </w:rPr>
        <w:t xml:space="preserve">2007, </w:t>
      </w:r>
      <w:r>
        <w:rPr>
          <w:sz w:val="20"/>
          <w:szCs w:val="20"/>
        </w:rPr>
        <w:t xml:space="preserve">2011, 2013 and 2016. </w:t>
      </w:r>
      <w:r w:rsidRPr="004677CF">
        <w:rPr>
          <w:i/>
          <w:sz w:val="20"/>
          <w:szCs w:val="20"/>
        </w:rPr>
        <w:t>A</w:t>
      </w:r>
      <w:r>
        <w:rPr>
          <w:i/>
          <w:sz w:val="20"/>
          <w:szCs w:val="20"/>
        </w:rPr>
        <w:t>.</w:t>
      </w:r>
      <w:r w:rsidRPr="004677CF">
        <w:rPr>
          <w:i/>
          <w:sz w:val="20"/>
          <w:szCs w:val="20"/>
        </w:rPr>
        <w:t xml:space="preserve"> </w:t>
      </w:r>
      <w:proofErr w:type="spellStart"/>
      <w:r w:rsidRPr="004677CF">
        <w:rPr>
          <w:i/>
          <w:sz w:val="20"/>
          <w:szCs w:val="20"/>
        </w:rPr>
        <w:t>senhousia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density is given as per m</w:t>
      </w:r>
      <w:r w:rsidRPr="004677CF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one grab per site). </w:t>
      </w:r>
    </w:p>
    <w:p w14:paraId="091A6CEF" w14:textId="77777777" w:rsidR="00B91346" w:rsidRPr="004677CF" w:rsidRDefault="00B91346" w:rsidP="00B91346">
      <w:pPr>
        <w:jc w:val="both"/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06"/>
        <w:gridCol w:w="981"/>
        <w:gridCol w:w="951"/>
        <w:gridCol w:w="796"/>
        <w:gridCol w:w="506"/>
        <w:gridCol w:w="981"/>
        <w:gridCol w:w="951"/>
        <w:gridCol w:w="796"/>
        <w:gridCol w:w="506"/>
        <w:gridCol w:w="1026"/>
        <w:gridCol w:w="951"/>
        <w:gridCol w:w="796"/>
        <w:gridCol w:w="506"/>
        <w:gridCol w:w="981"/>
        <w:gridCol w:w="951"/>
        <w:gridCol w:w="796"/>
      </w:tblGrid>
      <w:tr w:rsidR="00A860C9" w:rsidRPr="00B63648" w14:paraId="095EF559" w14:textId="77777777" w:rsidTr="00A860C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C99C" w14:textId="61C3F9E5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CC36" w14:textId="0E723C6D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2714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26F3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2016</w:t>
            </w:r>
          </w:p>
        </w:tc>
      </w:tr>
      <w:tr w:rsidR="00A860C9" w:rsidRPr="00B63648" w14:paraId="1FDA9FB1" w14:textId="77777777" w:rsidTr="00A860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39C9" w14:textId="045CAE65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B63C" w14:textId="46AA7C1D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at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8B59" w14:textId="0C3E21FC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ng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56DB4" w14:textId="77777777" w:rsidR="00302557" w:rsidRDefault="00671009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Density </w:t>
            </w:r>
          </w:p>
          <w:p w14:paraId="46869685" w14:textId="299DC46E" w:rsidR="00DA5F1B" w:rsidRDefault="00671009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m</w:t>
            </w:r>
            <w:r w:rsidRPr="00671009">
              <w:rPr>
                <w:b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0C3C" w14:textId="34373F5D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bookmarkStart w:id="1" w:name="_Hlk30152262"/>
            <w:r>
              <w:rPr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D166B" w14:textId="0C9C4D84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at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B853" w14:textId="062F77E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ong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91D7F" w14:textId="419AA077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</w:t>
            </w:r>
            <w:r w:rsidRPr="00B63648">
              <w:rPr>
                <w:b/>
                <w:color w:val="000000"/>
                <w:sz w:val="18"/>
                <w:szCs w:val="18"/>
              </w:rPr>
              <w:t xml:space="preserve">ensity </w:t>
            </w:r>
          </w:p>
          <w:p w14:paraId="30AD66B5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(m</w:t>
            </w:r>
            <w:r w:rsidRPr="00B63648">
              <w:rPr>
                <w:b/>
                <w:color w:val="000000"/>
                <w:sz w:val="18"/>
                <w:szCs w:val="18"/>
                <w:vertAlign w:val="superscript"/>
              </w:rPr>
              <w:t>-2</w:t>
            </w:r>
            <w:r w:rsidRPr="00B63648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F1DE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08965" w14:textId="7C2EC86D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at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3C6EC" w14:textId="06A426A9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ong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6346C3" w14:textId="298624DE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</w:t>
            </w:r>
            <w:r w:rsidRPr="00B63648">
              <w:rPr>
                <w:b/>
                <w:color w:val="000000"/>
                <w:sz w:val="18"/>
                <w:szCs w:val="18"/>
              </w:rPr>
              <w:t xml:space="preserve">ensity </w:t>
            </w:r>
          </w:p>
          <w:p w14:paraId="599EB0EE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(m</w:t>
            </w:r>
            <w:r w:rsidRPr="00B63648">
              <w:rPr>
                <w:b/>
                <w:color w:val="000000"/>
                <w:sz w:val="18"/>
                <w:szCs w:val="18"/>
                <w:vertAlign w:val="superscript"/>
              </w:rPr>
              <w:t>-2</w:t>
            </w:r>
            <w:r w:rsidRPr="00B63648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91AC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F4CF4" w14:textId="6140F40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at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7DB78" w14:textId="63D020FB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Long</w:t>
            </w:r>
            <w:r>
              <w:rPr>
                <w:b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B7896" w14:textId="60667110" w:rsidR="00DA5F1B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</w:t>
            </w:r>
            <w:r w:rsidRPr="00B63648">
              <w:rPr>
                <w:b/>
                <w:color w:val="000000"/>
                <w:sz w:val="18"/>
                <w:szCs w:val="18"/>
              </w:rPr>
              <w:t xml:space="preserve">ensity </w:t>
            </w:r>
          </w:p>
          <w:p w14:paraId="07BE0536" w14:textId="77777777" w:rsidR="00DA5F1B" w:rsidRPr="00B63648" w:rsidRDefault="00DA5F1B" w:rsidP="00DA5F1B">
            <w:pPr>
              <w:rPr>
                <w:b/>
                <w:color w:val="000000"/>
                <w:sz w:val="18"/>
                <w:szCs w:val="18"/>
              </w:rPr>
            </w:pPr>
            <w:r w:rsidRPr="00B63648">
              <w:rPr>
                <w:b/>
                <w:color w:val="000000"/>
                <w:sz w:val="18"/>
                <w:szCs w:val="18"/>
              </w:rPr>
              <w:t>(m</w:t>
            </w:r>
            <w:r w:rsidRPr="00B63648">
              <w:rPr>
                <w:b/>
                <w:color w:val="000000"/>
                <w:sz w:val="18"/>
                <w:szCs w:val="18"/>
                <w:vertAlign w:val="superscript"/>
              </w:rPr>
              <w:t>-2</w:t>
            </w:r>
            <w:r w:rsidRPr="00B63648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A860C9" w:rsidRPr="00B63648" w14:paraId="2252E5E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BB853" w14:textId="550C6BD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F2F55" w14:textId="14D26A8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96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ECBFA" w14:textId="674C5C0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992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030C0" w14:textId="25FCC5AF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102F" w14:textId="7C8E271A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2AE7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4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11C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55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3C80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A2BC" w14:textId="20649C26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CE0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CFA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8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FE45D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2336" w14:textId="58224E51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8C8F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14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EA0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9B64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60BA200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DED4" w14:textId="58913E8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579BC" w14:textId="77738D3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87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A719D" w14:textId="26FCC5C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407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6F8C" w14:textId="6D389DF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075C" w14:textId="7FD9B4B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42B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4EB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27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542B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E222" w14:textId="30A98C5E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1E0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8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8B52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297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A857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0596" w14:textId="32306955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200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7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DE8B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2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063F6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300FF8AC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9178" w14:textId="5719198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18502" w14:textId="4A3B4A1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91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127AB" w14:textId="5F95368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4113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E032" w14:textId="3011134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00A2" w14:textId="299839A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361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12F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10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E319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C10C" w14:textId="0F2E00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AD1B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3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CF41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1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EDB5B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AAEE" w14:textId="5068EFD5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A65E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3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4D31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7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D2263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40</w:t>
            </w:r>
          </w:p>
        </w:tc>
      </w:tr>
      <w:tr w:rsidR="00A860C9" w:rsidRPr="00B63648" w14:paraId="5F7BE2DE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4343" w14:textId="78F4873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C60B2" w14:textId="7A5AD14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16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A4319" w14:textId="091AAB7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427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5E0F" w14:textId="1A1E538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B446" w14:textId="4FE77721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7E0C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9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36F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98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0C24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C1AF" w14:textId="3AF3D5A9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30A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32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C3C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5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A0FC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EE47" w14:textId="7BA3476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1015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D67D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29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6231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290</w:t>
            </w:r>
          </w:p>
        </w:tc>
      </w:tr>
      <w:tr w:rsidR="00A860C9" w:rsidRPr="00B63648" w14:paraId="1378635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6078" w14:textId="57F40D8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671B1" w14:textId="5F31C46F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4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B067D" w14:textId="1349B0F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4572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27CE" w14:textId="1876503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587C" w14:textId="7DD21C2E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E4DD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2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CF5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6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7C49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F250" w14:textId="68B196A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2A5E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0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45E2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9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CA49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C61F" w14:textId="083B796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457B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2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14F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1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C857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2A69A22E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3B35" w14:textId="48B848C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3E894" w14:textId="0D17AB8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8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6E2A4" w14:textId="601B6CA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465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5DEC" w14:textId="0DF0D58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712C4" w14:textId="1D51276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791B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4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E3C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6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4A37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7D65" w14:textId="2E188ECB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A66E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3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A1C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28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F1EA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1AE9" w14:textId="19AEC8D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0F5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81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C883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00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2F54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A860C9" w:rsidRPr="00B63648" w14:paraId="7183598C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34C7" w14:textId="60CC54A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75672" w14:textId="1723EEA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7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C7799" w14:textId="5887480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86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78CD" w14:textId="6B3B892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8778" w14:textId="42F9348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CC86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5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01D8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5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18F01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C4AF" w14:textId="637BB71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624D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6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5AC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34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5318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0333" w14:textId="0EEC7F8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C6D2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3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6E4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8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A1A6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10</w:t>
            </w:r>
          </w:p>
        </w:tc>
      </w:tr>
      <w:tr w:rsidR="00A860C9" w:rsidRPr="00B63648" w14:paraId="025B1FB7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9CAA" w14:textId="19D96A0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A8B10" w14:textId="58E3C3D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94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43A37" w14:textId="34DD9E0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855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4CB3F" w14:textId="660AA95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4D4A" w14:textId="4E42D0CB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EC6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4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EAB3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0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B883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A703" w14:textId="5EA0C8B9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132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4183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42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297C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83CB" w14:textId="51438349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AC0F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8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87E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1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1DAF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10</w:t>
            </w:r>
          </w:p>
        </w:tc>
      </w:tr>
      <w:tr w:rsidR="00A860C9" w:rsidRPr="00B63648" w14:paraId="2DD98F7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4651" w14:textId="44C49D8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6B3B3" w14:textId="3505050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5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BC245" w14:textId="1C9DDE9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86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5598" w14:textId="420E48C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4FFF" w14:textId="19D3FA36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E36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13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190E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78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C0C76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DCFCC" w14:textId="06785DA9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8CB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4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9216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9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323D3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0D14" w14:textId="3030725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6697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2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9ED9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9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C10B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56B071F2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6D76" w14:textId="4B7025C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2A709" w14:textId="6F72126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8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7E4F2" w14:textId="06393D2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8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4D40" w14:textId="390B485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10240" w14:textId="0EE0C893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0121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1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CE3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74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B1357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6753" w14:textId="711AFA2A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C03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3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728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2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A39E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330D" w14:textId="6ACE947F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554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7AA0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6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1FC7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727D16FE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CF54" w14:textId="08F898D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D9B5B" w14:textId="5CEB05E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54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7DFF0" w14:textId="3F4E9D3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7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DCBC" w14:textId="00E3457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3AA3" w14:textId="0ACEAFA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645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8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4C3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5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A446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175C" w14:textId="060E2D23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17B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7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760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0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1494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0FEC" w14:textId="68769A9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C1B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0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DD31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45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A8D19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3D247D02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1AB7" w14:textId="1E67F7B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488EE" w14:textId="45F19A6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1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FD8E7" w14:textId="60BD11F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69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C047" w14:textId="29EBC1F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149F" w14:textId="26A42F0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E57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4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EC79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6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AEE8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82D7" w14:textId="77A0095C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4198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8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CB9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7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7777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EEDD" w14:textId="11BD4C0A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7DF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7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180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41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3FEAE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7823E03F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2118" w14:textId="48042B5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7D457" w14:textId="50674BE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569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06656" w14:textId="25D7E3F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608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82E0" w14:textId="547DDAC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99AE" w14:textId="58A486F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8DE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8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29F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39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69CC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6DE5" w14:textId="6E1596E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A29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2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9324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9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9E3E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9552" w14:textId="2531CE0C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25AA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4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C03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4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6C80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5409FAA0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61FF" w14:textId="77E9F56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F8876" w14:textId="6650542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51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834BF" w14:textId="32B9B14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507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3FD1" w14:textId="7B3E0D4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C3D4" w14:textId="443EFD4A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B681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4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43C0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1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FA8F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FB91" w14:textId="731B3661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FD79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5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ECDF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91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05E3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2385" w14:textId="799FD0F3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E805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EF12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8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5898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72653029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AD5F" w14:textId="58AD93B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39DC0" w14:textId="18D247A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47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65D72" w14:textId="5613DC9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41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ECCE" w14:textId="168FE87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AC43" w14:textId="4CC8A65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D3B8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1F59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0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8C27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D958" w14:textId="0129AFE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F2D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 50.876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DFA7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0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F80F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C790" w14:textId="08A6587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EBEA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4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B56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75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2E98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07BF757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259F" w14:textId="4D03736F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FBABB" w14:textId="5302373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325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68652" w14:textId="170C1E5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24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677A" w14:textId="29D69D6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927A" w14:textId="24D2799C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164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5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985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7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0B5F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A531" w14:textId="0AEBD86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8336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9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9A24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298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37B4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DF5F7" w14:textId="1BAA6D9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1D90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81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A24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7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17B9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70</w:t>
            </w:r>
          </w:p>
        </w:tc>
      </w:tr>
      <w:tr w:rsidR="00A860C9" w:rsidRPr="00B63648" w14:paraId="3B5F5623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F60A" w14:textId="27DB7C4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47C0F" w14:textId="46F459F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284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26C49" w14:textId="272BAC8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188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E5E3" w14:textId="2961A01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8096" w14:textId="32B0462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6E31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8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D91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299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E811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A8134" w14:textId="3515D9F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B96C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82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4704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78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3B2F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E53B" w14:textId="3C9AE19A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7DC0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32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D3D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2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88EE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30</w:t>
            </w:r>
          </w:p>
        </w:tc>
      </w:tr>
      <w:tr w:rsidR="00A860C9" w:rsidRPr="00B63648" w14:paraId="00DC10D6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6219" w14:textId="3402B08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CD93F" w14:textId="5186641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23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AF586" w14:textId="2BBA0D1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12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703D" w14:textId="2148194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6038" w14:textId="3AD1081F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0269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0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B44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7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4468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A13A" w14:textId="326053F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0156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83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1B01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03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6E1C0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3989" w14:textId="16B3AE8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D418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3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8463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9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B7CB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66341C11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A856" w14:textId="0042CEC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53CB8" w14:textId="1B95CDB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306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113B5" w14:textId="5D0146C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1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9FB42" w14:textId="65FEA11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A1F5" w14:textId="7A15DBD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010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3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6AC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9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8645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9C4D" w14:textId="459AB46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EF41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2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6E01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13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F7BA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1FA5" w14:textId="7E323DE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A12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8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364E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294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3AE5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6110495E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E1126" w14:textId="771442C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A1AC5" w14:textId="15046E8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34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AC666" w14:textId="6611C42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76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B510" w14:textId="7476E99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597B5" w14:textId="52FC852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9EB4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6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95D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58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5C4D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E3CA" w14:textId="0AD3042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900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94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451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7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83FC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91C2" w14:textId="60EA7C33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B787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53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82B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9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68E5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622A025E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914F" w14:textId="0565228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51E7D" w14:textId="529FF1F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405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A6411" w14:textId="5D11DDE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10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2219" w14:textId="10EB1CF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9535" w14:textId="0FF37D9C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E7F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7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B0D8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41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1E3B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A5CEA" w14:textId="77A20FE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B70F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0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AC75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26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F4E1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CC9B" w14:textId="39D8FC6D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D20A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78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EE3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299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A5C95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10</w:t>
            </w:r>
          </w:p>
        </w:tc>
      </w:tr>
      <w:tr w:rsidR="00A860C9" w:rsidRPr="00B63648" w14:paraId="31B2FF84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9DB3" w14:textId="7FDDE23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5C0BB" w14:textId="117BC77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478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40575" w14:textId="549F9EB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78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B5EB" w14:textId="26C3200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C258" w14:textId="2698066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1568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3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23BF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25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412F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885C" w14:textId="5F62A1E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FEF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3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0703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455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CE056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6AA8" w14:textId="6CBC569B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27CE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4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DB96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9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D787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4720AC0A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BC5D" w14:textId="4704DF6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041B2" w14:textId="0A9953D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51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E52C8" w14:textId="3732F64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7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CFAF" w14:textId="26B150E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2AB8" w14:textId="1981335C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09E6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0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A7D4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1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6250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6104" w14:textId="6DA395E4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4C57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07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97A5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2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665D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EE72" w14:textId="69E1D256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7E6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39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314E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6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5E50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25F8EC3D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012D" w14:textId="5491FF7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EEAEF" w14:textId="391F46C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32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DEE96" w14:textId="7FEB2E9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10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F436E" w14:textId="7B79F1B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DBC4" w14:textId="476A2C70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C9C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4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C3CB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103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13FF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F07B" w14:textId="716BD31F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6662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1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3E0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76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AC4D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F848A" w14:textId="51C074E8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80B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45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E8F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22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3C77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0</w:t>
            </w:r>
          </w:p>
        </w:tc>
      </w:tr>
      <w:tr w:rsidR="00A860C9" w:rsidRPr="00B63648" w14:paraId="15EE3C00" w14:textId="77777777" w:rsidTr="00A860C9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FFE1B" w14:textId="706A385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4BDF3" w14:textId="7C6718B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56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C48A9" w14:textId="1A2C17C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8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74F5" w14:textId="103A784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B43A" w14:textId="574E5459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0DA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29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BD4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016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3BDF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C6149" w14:textId="56D00E92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073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913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A665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82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56C5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9FFD" w14:textId="61B34EF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BA61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50.868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ECF7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B63648">
              <w:rPr>
                <w:color w:val="000000"/>
                <w:sz w:val="18"/>
                <w:szCs w:val="18"/>
              </w:rPr>
              <w:t>-1.36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8DFC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  <w:r w:rsidRPr="009C5C01">
              <w:rPr>
                <w:sz w:val="20"/>
                <w:szCs w:val="20"/>
              </w:rPr>
              <w:t>10</w:t>
            </w:r>
          </w:p>
        </w:tc>
      </w:tr>
      <w:tr w:rsidR="00A860C9" w:rsidRPr="00B63648" w14:paraId="72DD4FBA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1187" w14:textId="3993325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41E97" w14:textId="2899B59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3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669AF" w14:textId="2BD747F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8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4ED2" w14:textId="2E253F9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298583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9F3C76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835D24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D18E92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572C2A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4618C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317C1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7314A4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BA2B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CEC0E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CAC65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26E2F2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3ABEA69B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F548" w14:textId="6372606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4B447" w14:textId="7CF0320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5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50201" w14:textId="25BC474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7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9DBA" w14:textId="6605711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91DFB4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3FF56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B6316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914295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B440F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2E3B9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B02E1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E4672B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56B59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780201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5BF6D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193979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7EC1BA1B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15DB" w14:textId="57CA9CF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96BF2" w14:textId="4308527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8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EE048" w14:textId="3150F5A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01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FAEF" w14:textId="79D0C5D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DD4EF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2AE65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FD29F0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2C5F3C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4E4C67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1D5C97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19E76A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39D24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4421A9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CC288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33AF47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C07E80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58DF4355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AB30" w14:textId="2B1D1EF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D3810" w14:textId="09EDC22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45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C9FAC" w14:textId="013DC62F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21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4581" w14:textId="5942A95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B52C4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712F8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3A538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A2F599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B4D81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8D26DE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CE18D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9B0016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5F3711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D0504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EA5A4F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B66F79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0874AE8F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55D2" w14:textId="31A5A82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A4410" w14:textId="39E8AA2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48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1ED70" w14:textId="2DD4730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24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8A14" w14:textId="6D66449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C3D112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38750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EE976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337960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C436BD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74A2A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49026F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33FD8B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92843A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1E790E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BAE634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237CB9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44E47C8C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80C7" w14:textId="6C507F1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02431" w14:textId="4A4DEF8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54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933BC" w14:textId="2AEB881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34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7528" w14:textId="07624F9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4572C6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550D75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62146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B56732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44B058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2E0F3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0B66F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79B000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1D887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BC756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FF1D44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688C8C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33884FF3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AC3F" w14:textId="0159081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CD1AA" w14:textId="28D0464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58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44C5D" w14:textId="5924D18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39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24AF2" w14:textId="61941BB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122AD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02369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FF46F5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60DA9C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F89BB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643BCE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B2A80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E52B1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B24E8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87B1D4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1E37C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4DCB98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49E7357F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ECEE" w14:textId="0917BA2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11D28" w14:textId="7488248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3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8784B" w14:textId="25EE371F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49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E39B" w14:textId="09F7F66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77B603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8E389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E1D550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54415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5C79BB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BB6D8D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0A8BA9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0C206F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44FE6A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1E11C45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406754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CD37EC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2C01B4CF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1E08" w14:textId="39F123A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8EB06" w14:textId="3EC55F4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5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D4860" w14:textId="34E4F76B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54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8D2C" w14:textId="08B391E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0ACC64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4FF86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F8C28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4CC490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D8F46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A0E246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986C0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75EB56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2406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3FE449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C99B75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1B225B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69536666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2212" w14:textId="48C175F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1EF99" w14:textId="4EF4886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68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17901" w14:textId="1622C58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58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EC97" w14:textId="6BEFFF6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B00C7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AD9E54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3D9E4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EEAAB8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1817E7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459E89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83BA8A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C25F1F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C7E82D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22DDD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6A6471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032FF3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17C69A30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5130" w14:textId="059D97E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37B21" w14:textId="4F0045D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2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7488D" w14:textId="5883869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65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1F77" w14:textId="7126527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5EF4B2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DE09A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26612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6AFD0C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7A9F4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43E6D6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9F7917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951B0F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3C069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1D47C4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B1ACCD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3F26F7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6F8D2CC3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7545" w14:textId="5AE4F00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D9B6E" w14:textId="48CE5D7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5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089C0" w14:textId="2FE5651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19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6CD5" w14:textId="6636415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58F84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3A826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A9A0D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8CB990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B7B881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2E1BF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FF4546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570D05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9B6099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D570B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524A5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F9C87D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451AEF0F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2E60" w14:textId="6D90B51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EE453" w14:textId="0E63232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7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A40FD" w14:textId="0C48712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2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CE8C" w14:textId="4A74D98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4FCA4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0EA75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936368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D7B4E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451C61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5E69E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812041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337DC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6E427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0F9C2E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B5E2D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CB44CB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57A82CD6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E35F" w14:textId="29AAE73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C93F2" w14:textId="522A954D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879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47BFD" w14:textId="46AE8F8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6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60EB" w14:textId="7FC9073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3E034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07CF3A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9BE91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4A03A1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79FD18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EF781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DF7D5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D89B7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D21AA6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8551F0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944FB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C4240F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154E6E5F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0254" w14:textId="727B568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F42A1" w14:textId="31C4FEB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02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C0CD5" w14:textId="6D6D8A8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86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020C" w14:textId="5E26FBFC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3C68D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8DE77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F60D1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60CFB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0CBD2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C2353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7FC06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05890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65FE2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4D3CB4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2A23C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AA8F75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51CE5C09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F771" w14:textId="10CF18F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DAE73" w14:textId="1E6920A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1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A4A1E" w14:textId="4216BA5A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4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40A8" w14:textId="189DCA2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0F4C1D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E7E1A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C7C94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82C439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AEA789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5DEAA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0068E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C63EE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676ECB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21243E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1C3CCC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94FD83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2059B987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B01D" w14:textId="5093CC3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A497D" w14:textId="7CF7E90E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11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20B1E" w14:textId="4DB4C089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4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350C" w14:textId="7860878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7CDB36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F275E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A18C69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947727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ABF94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87A23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D65F383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3BCDE5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5693D9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472B48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F83E6C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3903F6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2C2BD5FB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3C9F" w14:textId="0A11741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56BAB" w14:textId="2A4B2AC0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12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032AD" w14:textId="20B3DF91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4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C91F" w14:textId="2A3BB4E3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B4A5E5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4D10C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28A03FA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C76B8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760957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5137E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D99486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238DC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03E95C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1C39DF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E51CD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905579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6C975599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BB8D" w14:textId="317201E8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3E0FE" w14:textId="2F94930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13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B6922" w14:textId="71D8FC6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78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16BE" w14:textId="4F972B86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6E454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637401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9661657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73E87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AAD7E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2A9B1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8D25E2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F34F73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BF4D3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2C1AD8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B0EA24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74D836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tr w:rsidR="00A860C9" w:rsidRPr="00B63648" w14:paraId="7EAED114" w14:textId="77777777" w:rsidTr="00A860C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BC173" w14:textId="47627955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91DCA" w14:textId="2C572614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50.914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88D06" w14:textId="265C8517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 w:rsidRPr="00671009">
              <w:rPr>
                <w:color w:val="000000"/>
                <w:sz w:val="18"/>
                <w:szCs w:val="18"/>
              </w:rPr>
              <w:t>-1.383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6F353" w14:textId="756DA352" w:rsidR="00671009" w:rsidRDefault="00671009" w:rsidP="0067100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F19052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3A531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93314B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D6AEBD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FA4DBE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4855DFE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73CFBC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F53FCE" w14:textId="77777777" w:rsidR="00671009" w:rsidRPr="00B63648" w:rsidRDefault="00671009" w:rsidP="0067100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9D99E0" w14:textId="77777777" w:rsidR="00671009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2510A0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FB9354" w14:textId="77777777" w:rsidR="00671009" w:rsidRPr="00B63648" w:rsidRDefault="00671009" w:rsidP="0067100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4FE91C" w14:textId="77777777" w:rsidR="00671009" w:rsidRPr="009C5C01" w:rsidRDefault="00671009" w:rsidP="00671009">
            <w:pPr>
              <w:rPr>
                <w:sz w:val="20"/>
                <w:szCs w:val="20"/>
              </w:rPr>
            </w:pPr>
          </w:p>
        </w:tc>
      </w:tr>
      <w:bookmarkEnd w:id="1"/>
    </w:tbl>
    <w:p w14:paraId="3139AAE3" w14:textId="7399398E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sz w:val="20"/>
          <w:szCs w:val="20"/>
        </w:rPr>
        <w:sectPr w:rsidR="00B91346" w:rsidSect="00EB2A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5D9E82" w14:textId="633BA656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3. </w:t>
      </w:r>
      <w:r>
        <w:rPr>
          <w:sz w:val="20"/>
          <w:szCs w:val="20"/>
        </w:rPr>
        <w:t xml:space="preserve">Latitude and longitude in decimal degrees of sites within the Solent where </w:t>
      </w:r>
      <w:r>
        <w:rPr>
          <w:i/>
          <w:sz w:val="20"/>
          <w:szCs w:val="20"/>
        </w:rPr>
        <w:t xml:space="preserve">A. </w:t>
      </w:r>
      <w:proofErr w:type="spellStart"/>
      <w:r>
        <w:rPr>
          <w:i/>
          <w:sz w:val="20"/>
          <w:szCs w:val="20"/>
        </w:rPr>
        <w:t>senhousia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has been found since 20</w:t>
      </w:r>
      <w:r w:rsidR="00FA2E9E">
        <w:rPr>
          <w:sz w:val="20"/>
          <w:szCs w:val="20"/>
        </w:rPr>
        <w:t>07</w:t>
      </w:r>
      <w:r>
        <w:rPr>
          <w:sz w:val="20"/>
          <w:szCs w:val="20"/>
        </w:rPr>
        <w:t>. Site numbers refer to data points in Fig. 1</w:t>
      </w:r>
      <w:r w:rsidR="00FA2E9E">
        <w:rPr>
          <w:sz w:val="20"/>
          <w:szCs w:val="20"/>
        </w:rPr>
        <w:t xml:space="preserve"> and data in Table S2.</w:t>
      </w:r>
      <w:r w:rsidR="00092221">
        <w:rPr>
          <w:sz w:val="20"/>
          <w:szCs w:val="20"/>
        </w:rPr>
        <w:t xml:space="preserve"> *</w:t>
      </w:r>
      <w:r w:rsidR="00092221" w:rsidRPr="00092221">
        <w:rPr>
          <w:sz w:val="20"/>
          <w:szCs w:val="20"/>
        </w:rPr>
        <w:t xml:space="preserve"> </w:t>
      </w:r>
      <w:r w:rsidR="00092221">
        <w:rPr>
          <w:sz w:val="20"/>
          <w:szCs w:val="20"/>
        </w:rPr>
        <w:t xml:space="preserve">Survey details regarding the specimen found at Chichester Harbour (2019) cannot be provided due to the commercial sensitivity of the location where it was found.  </w:t>
      </w:r>
    </w:p>
    <w:p w14:paraId="5AF40916" w14:textId="5F0D82A8" w:rsidR="00FA2E9E" w:rsidRDefault="00FA2E9E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sz w:val="20"/>
          <w:szCs w:val="20"/>
        </w:rPr>
      </w:pPr>
    </w:p>
    <w:p w14:paraId="245A55ED" w14:textId="77777777" w:rsidR="00FA2E9E" w:rsidRDefault="00FA2E9E" w:rsidP="00B91346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57"/>
        <w:tblW w:w="4007" w:type="pct"/>
        <w:tblLook w:val="04A0" w:firstRow="1" w:lastRow="0" w:firstColumn="1" w:lastColumn="0" w:noHBand="0" w:noVBand="1"/>
      </w:tblPr>
      <w:tblGrid>
        <w:gridCol w:w="3722"/>
        <w:gridCol w:w="1095"/>
        <w:gridCol w:w="3289"/>
        <w:gridCol w:w="3072"/>
      </w:tblGrid>
      <w:tr w:rsidR="00B91346" w:rsidRPr="003E08E7" w14:paraId="74DBB160" w14:textId="77777777" w:rsidTr="00FA2E9E">
        <w:trPr>
          <w:trHeight w:val="170"/>
        </w:trPr>
        <w:tc>
          <w:tcPr>
            <w:tcW w:w="1665" w:type="pct"/>
          </w:tcPr>
          <w:p w14:paraId="2A478DC0" w14:textId="77777777" w:rsidR="00B91346" w:rsidRPr="003F7C23" w:rsidRDefault="00B91346" w:rsidP="00FA2E9E">
            <w:pPr>
              <w:jc w:val="both"/>
              <w:rPr>
                <w:b/>
                <w:sz w:val="18"/>
                <w:szCs w:val="18"/>
              </w:rPr>
            </w:pPr>
            <w:r w:rsidRPr="003F7C23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490" w:type="pct"/>
          </w:tcPr>
          <w:p w14:paraId="1615C8A2" w14:textId="77777777" w:rsidR="00B91346" w:rsidRPr="003F7C23" w:rsidRDefault="00B91346" w:rsidP="00FA2E9E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</w:t>
            </w:r>
          </w:p>
        </w:tc>
        <w:tc>
          <w:tcPr>
            <w:tcW w:w="1471" w:type="pct"/>
          </w:tcPr>
          <w:p w14:paraId="5CBEA613" w14:textId="77777777" w:rsidR="00B91346" w:rsidRPr="003F7C23" w:rsidRDefault="00B91346" w:rsidP="00FA2E9E">
            <w:pPr>
              <w:jc w:val="both"/>
              <w:rPr>
                <w:b/>
                <w:sz w:val="18"/>
                <w:szCs w:val="18"/>
              </w:rPr>
            </w:pPr>
            <w:r w:rsidRPr="003F7C23">
              <w:rPr>
                <w:b/>
                <w:sz w:val="18"/>
                <w:szCs w:val="18"/>
              </w:rPr>
              <w:t xml:space="preserve">Latitude </w:t>
            </w:r>
          </w:p>
          <w:p w14:paraId="18F5FBB9" w14:textId="77777777" w:rsidR="00B91346" w:rsidRPr="003F7C23" w:rsidRDefault="00B91346" w:rsidP="00FA2E9E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374" w:type="pct"/>
          </w:tcPr>
          <w:p w14:paraId="2FC6B35D" w14:textId="77777777" w:rsidR="00B91346" w:rsidRPr="003F7C23" w:rsidRDefault="00B91346" w:rsidP="00FA2E9E">
            <w:pPr>
              <w:jc w:val="both"/>
              <w:rPr>
                <w:b/>
                <w:sz w:val="18"/>
                <w:szCs w:val="18"/>
              </w:rPr>
            </w:pPr>
            <w:r w:rsidRPr="003F7C23">
              <w:rPr>
                <w:b/>
                <w:sz w:val="18"/>
                <w:szCs w:val="18"/>
              </w:rPr>
              <w:t>Longitude</w:t>
            </w:r>
          </w:p>
        </w:tc>
      </w:tr>
      <w:tr w:rsidR="00B91346" w:rsidRPr="005F7D1E" w14:paraId="7B8AED6B" w14:textId="77777777" w:rsidTr="00FA2E9E">
        <w:trPr>
          <w:trHeight w:val="227"/>
        </w:trPr>
        <w:tc>
          <w:tcPr>
            <w:tcW w:w="1665" w:type="pct"/>
          </w:tcPr>
          <w:p w14:paraId="2B30B1BA" w14:textId="77777777" w:rsidR="00B91346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ampton Water</w:t>
            </w:r>
          </w:p>
        </w:tc>
        <w:tc>
          <w:tcPr>
            <w:tcW w:w="490" w:type="pct"/>
          </w:tcPr>
          <w:p w14:paraId="061EFE2C" w14:textId="6E0914CF" w:rsidR="00B91346" w:rsidRPr="00C5063A" w:rsidRDefault="00B91346" w:rsidP="00FA2E9E">
            <w:pPr>
              <w:jc w:val="both"/>
              <w:rPr>
                <w:sz w:val="20"/>
                <w:szCs w:val="20"/>
              </w:rPr>
            </w:pPr>
            <w:r w:rsidRPr="00254689">
              <w:rPr>
                <w:sz w:val="18"/>
                <w:szCs w:val="18"/>
              </w:rPr>
              <w:t>1-</w:t>
            </w:r>
            <w:r w:rsidR="00B64D5E" w:rsidRPr="00254689">
              <w:rPr>
                <w:sz w:val="18"/>
                <w:szCs w:val="18"/>
              </w:rPr>
              <w:t>120</w:t>
            </w:r>
          </w:p>
        </w:tc>
        <w:tc>
          <w:tcPr>
            <w:tcW w:w="1471" w:type="pct"/>
          </w:tcPr>
          <w:p w14:paraId="6E098A0A" w14:textId="596BF0CF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e </w:t>
            </w:r>
            <w:r w:rsidR="000261F2">
              <w:rPr>
                <w:sz w:val="18"/>
                <w:szCs w:val="18"/>
              </w:rPr>
              <w:t>Supplementary</w:t>
            </w:r>
            <w:r>
              <w:rPr>
                <w:sz w:val="18"/>
                <w:szCs w:val="18"/>
              </w:rPr>
              <w:t xml:space="preserve"> Table </w:t>
            </w:r>
            <w:r w:rsidR="000261F2">
              <w:rPr>
                <w:sz w:val="18"/>
                <w:szCs w:val="18"/>
              </w:rPr>
              <w:t>S2</w:t>
            </w:r>
          </w:p>
        </w:tc>
        <w:tc>
          <w:tcPr>
            <w:tcW w:w="1374" w:type="pct"/>
          </w:tcPr>
          <w:p w14:paraId="7F019A57" w14:textId="1D020FB7" w:rsidR="00B91346" w:rsidRPr="005F7D1E" w:rsidRDefault="000261F2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Supplementary Table S2</w:t>
            </w:r>
          </w:p>
        </w:tc>
      </w:tr>
      <w:tr w:rsidR="00B91346" w:rsidRPr="005F7D1E" w14:paraId="40E0112D" w14:textId="77777777" w:rsidTr="00FA2E9E">
        <w:trPr>
          <w:trHeight w:val="227"/>
        </w:trPr>
        <w:tc>
          <w:tcPr>
            <w:tcW w:w="1665" w:type="pct"/>
          </w:tcPr>
          <w:p w14:paraId="1BC31EC7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the, River Test</w:t>
            </w:r>
          </w:p>
        </w:tc>
        <w:tc>
          <w:tcPr>
            <w:tcW w:w="490" w:type="pct"/>
          </w:tcPr>
          <w:p w14:paraId="27808A57" w14:textId="1BDBFD93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471" w:type="pct"/>
          </w:tcPr>
          <w:p w14:paraId="0948017A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879278</w:t>
            </w:r>
          </w:p>
        </w:tc>
        <w:tc>
          <w:tcPr>
            <w:tcW w:w="1374" w:type="pct"/>
          </w:tcPr>
          <w:p w14:paraId="2A6D5EF1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406500</w:t>
            </w:r>
          </w:p>
        </w:tc>
      </w:tr>
      <w:tr w:rsidR="00B91346" w:rsidRPr="003E08E7" w14:paraId="23D4D49E" w14:textId="77777777" w:rsidTr="00FA2E9E">
        <w:trPr>
          <w:trHeight w:val="227"/>
        </w:trPr>
        <w:tc>
          <w:tcPr>
            <w:tcW w:w="1665" w:type="pct"/>
          </w:tcPr>
          <w:p w14:paraId="6EFFCC14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proofErr w:type="spellStart"/>
            <w:r w:rsidRPr="003E08E7">
              <w:rPr>
                <w:sz w:val="18"/>
                <w:szCs w:val="18"/>
              </w:rPr>
              <w:t>Bro</w:t>
            </w:r>
            <w:r>
              <w:rPr>
                <w:sz w:val="18"/>
                <w:szCs w:val="18"/>
              </w:rPr>
              <w:t>w</w:t>
            </w:r>
            <w:r w:rsidRPr="003E08E7">
              <w:rPr>
                <w:sz w:val="18"/>
                <w:szCs w:val="18"/>
              </w:rPr>
              <w:t>nwich</w:t>
            </w:r>
            <w:proofErr w:type="spellEnd"/>
          </w:p>
        </w:tc>
        <w:tc>
          <w:tcPr>
            <w:tcW w:w="490" w:type="pct"/>
          </w:tcPr>
          <w:p w14:paraId="66450836" w14:textId="7767FDC2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471" w:type="pct"/>
          </w:tcPr>
          <w:p w14:paraId="0158DDA8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827780</w:t>
            </w:r>
          </w:p>
        </w:tc>
        <w:tc>
          <w:tcPr>
            <w:tcW w:w="1374" w:type="pct"/>
          </w:tcPr>
          <w:p w14:paraId="493C27EF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268056</w:t>
            </w:r>
          </w:p>
        </w:tc>
      </w:tr>
      <w:tr w:rsidR="00B91346" w:rsidRPr="005F7D1E" w14:paraId="3A63AA27" w14:textId="77777777" w:rsidTr="00FA2E9E">
        <w:trPr>
          <w:trHeight w:val="227"/>
        </w:trPr>
        <w:tc>
          <w:tcPr>
            <w:tcW w:w="1665" w:type="pct"/>
          </w:tcPr>
          <w:p w14:paraId="36ED79B5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on Shore, River Itchen</w:t>
            </w:r>
          </w:p>
        </w:tc>
        <w:tc>
          <w:tcPr>
            <w:tcW w:w="490" w:type="pct"/>
          </w:tcPr>
          <w:p w14:paraId="4F62D318" w14:textId="017314FF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471" w:type="pct"/>
          </w:tcPr>
          <w:p w14:paraId="1D491E5B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886144</w:t>
            </w:r>
          </w:p>
        </w:tc>
        <w:tc>
          <w:tcPr>
            <w:tcW w:w="1374" w:type="pct"/>
          </w:tcPr>
          <w:p w14:paraId="191E4C59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382559</w:t>
            </w:r>
          </w:p>
        </w:tc>
      </w:tr>
      <w:tr w:rsidR="00B91346" w:rsidRPr="005F7D1E" w14:paraId="42436208" w14:textId="77777777" w:rsidTr="00FA2E9E">
        <w:trPr>
          <w:trHeight w:val="227"/>
        </w:trPr>
        <w:tc>
          <w:tcPr>
            <w:tcW w:w="1665" w:type="pct"/>
          </w:tcPr>
          <w:p w14:paraId="1C83805F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xon Wharf, </w:t>
            </w:r>
            <w:r w:rsidRPr="003E08E7">
              <w:rPr>
                <w:sz w:val="18"/>
                <w:szCs w:val="18"/>
              </w:rPr>
              <w:t>River Itchen</w:t>
            </w:r>
          </w:p>
        </w:tc>
        <w:tc>
          <w:tcPr>
            <w:tcW w:w="490" w:type="pct"/>
          </w:tcPr>
          <w:p w14:paraId="7BE08D0E" w14:textId="1098DE24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471" w:type="pct"/>
          </w:tcPr>
          <w:p w14:paraId="70905C67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912690</w:t>
            </w:r>
          </w:p>
        </w:tc>
        <w:tc>
          <w:tcPr>
            <w:tcW w:w="1374" w:type="pct"/>
          </w:tcPr>
          <w:p w14:paraId="6D35C13E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378758</w:t>
            </w:r>
          </w:p>
        </w:tc>
      </w:tr>
      <w:tr w:rsidR="00B91346" w:rsidRPr="005F7D1E" w14:paraId="78A08EAD" w14:textId="77777777" w:rsidTr="00FA2E9E">
        <w:trPr>
          <w:trHeight w:val="227"/>
        </w:trPr>
        <w:tc>
          <w:tcPr>
            <w:tcW w:w="1665" w:type="pct"/>
          </w:tcPr>
          <w:p w14:paraId="2E14A626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 Hamble, River Hamble</w:t>
            </w:r>
          </w:p>
        </w:tc>
        <w:tc>
          <w:tcPr>
            <w:tcW w:w="490" w:type="pct"/>
          </w:tcPr>
          <w:p w14:paraId="6936C017" w14:textId="297599A0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471" w:type="pct"/>
          </w:tcPr>
          <w:p w14:paraId="74742CB6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861277</w:t>
            </w:r>
          </w:p>
        </w:tc>
        <w:tc>
          <w:tcPr>
            <w:tcW w:w="1374" w:type="pct"/>
          </w:tcPr>
          <w:p w14:paraId="27E433B6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2EE1">
              <w:rPr>
                <w:sz w:val="18"/>
                <w:szCs w:val="18"/>
              </w:rPr>
              <w:t>-1.312887</w:t>
            </w:r>
          </w:p>
        </w:tc>
      </w:tr>
      <w:tr w:rsidR="00B91346" w:rsidRPr="005F7D1E" w14:paraId="196A2449" w14:textId="77777777" w:rsidTr="00FA2E9E">
        <w:trPr>
          <w:trHeight w:val="227"/>
        </w:trPr>
        <w:tc>
          <w:tcPr>
            <w:tcW w:w="1665" w:type="pct"/>
          </w:tcPr>
          <w:p w14:paraId="428E8094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e</w:t>
            </w:r>
          </w:p>
        </w:tc>
        <w:tc>
          <w:tcPr>
            <w:tcW w:w="490" w:type="pct"/>
          </w:tcPr>
          <w:p w14:paraId="6FE77FCF" w14:textId="739F0F60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471" w:type="pct"/>
          </w:tcPr>
          <w:p w14:paraId="1F1F246F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783080</w:t>
            </w:r>
          </w:p>
        </w:tc>
        <w:tc>
          <w:tcPr>
            <w:tcW w:w="1374" w:type="pct"/>
          </w:tcPr>
          <w:p w14:paraId="08C57019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356371</w:t>
            </w:r>
          </w:p>
        </w:tc>
      </w:tr>
      <w:tr w:rsidR="00B91346" w:rsidRPr="003E08E7" w14:paraId="2360FA3E" w14:textId="77777777" w:rsidTr="00FA2E9E">
        <w:trPr>
          <w:trHeight w:val="227"/>
        </w:trPr>
        <w:tc>
          <w:tcPr>
            <w:tcW w:w="1665" w:type="pct"/>
          </w:tcPr>
          <w:p w14:paraId="17FEB6A6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tsmouth </w:t>
            </w:r>
            <w:r w:rsidRPr="003E08E7">
              <w:rPr>
                <w:sz w:val="18"/>
                <w:szCs w:val="18"/>
              </w:rPr>
              <w:t>Harbour</w:t>
            </w:r>
          </w:p>
        </w:tc>
        <w:tc>
          <w:tcPr>
            <w:tcW w:w="490" w:type="pct"/>
          </w:tcPr>
          <w:p w14:paraId="21B1C5A3" w14:textId="6B34B463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471" w:type="pct"/>
          </w:tcPr>
          <w:p w14:paraId="3BF7D50F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837320</w:t>
            </w:r>
          </w:p>
        </w:tc>
        <w:tc>
          <w:tcPr>
            <w:tcW w:w="1374" w:type="pct"/>
          </w:tcPr>
          <w:p w14:paraId="2DB567EF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1.129653</w:t>
            </w:r>
          </w:p>
        </w:tc>
      </w:tr>
      <w:tr w:rsidR="00B91346" w:rsidRPr="003E08E7" w14:paraId="4B7E33B4" w14:textId="77777777" w:rsidTr="00FA2E9E">
        <w:trPr>
          <w:trHeight w:val="227"/>
        </w:trPr>
        <w:tc>
          <w:tcPr>
            <w:tcW w:w="1665" w:type="pct"/>
          </w:tcPr>
          <w:p w14:paraId="5A6CDBC3" w14:textId="3620D83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chester </w:t>
            </w:r>
            <w:r w:rsidRPr="003E08E7">
              <w:rPr>
                <w:sz w:val="18"/>
                <w:szCs w:val="18"/>
              </w:rPr>
              <w:t>Harbour</w:t>
            </w:r>
            <w:r w:rsidR="00092221">
              <w:rPr>
                <w:sz w:val="18"/>
                <w:szCs w:val="18"/>
              </w:rPr>
              <w:t>*</w:t>
            </w:r>
          </w:p>
        </w:tc>
        <w:tc>
          <w:tcPr>
            <w:tcW w:w="490" w:type="pct"/>
          </w:tcPr>
          <w:p w14:paraId="1D37AD5F" w14:textId="75D2059B" w:rsidR="00B91346" w:rsidRPr="005F7D1E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471" w:type="pct"/>
          </w:tcPr>
          <w:p w14:paraId="7C02CDB4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50.795590</w:t>
            </w:r>
          </w:p>
        </w:tc>
        <w:tc>
          <w:tcPr>
            <w:tcW w:w="1374" w:type="pct"/>
          </w:tcPr>
          <w:p w14:paraId="129A7B70" w14:textId="77777777" w:rsidR="00B91346" w:rsidRPr="005F7D1E" w:rsidRDefault="00B91346" w:rsidP="00FA2E9E">
            <w:pPr>
              <w:jc w:val="both"/>
              <w:rPr>
                <w:sz w:val="18"/>
                <w:szCs w:val="18"/>
              </w:rPr>
            </w:pPr>
            <w:r w:rsidRPr="005F7D1E">
              <w:rPr>
                <w:sz w:val="18"/>
                <w:szCs w:val="18"/>
              </w:rPr>
              <w:t>-0.928219</w:t>
            </w:r>
          </w:p>
        </w:tc>
      </w:tr>
      <w:tr w:rsidR="00B91346" w:rsidRPr="00114308" w:rsidDel="006144E4" w14:paraId="26F28E39" w14:textId="77777777" w:rsidTr="00FA2E9E">
        <w:trPr>
          <w:trHeight w:val="227"/>
        </w:trPr>
        <w:tc>
          <w:tcPr>
            <w:tcW w:w="1665" w:type="pct"/>
          </w:tcPr>
          <w:p w14:paraId="43926D30" w14:textId="77777777" w:rsidR="00B91346" w:rsidRPr="003E08E7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rock Quay, River Itchen</w:t>
            </w:r>
          </w:p>
        </w:tc>
        <w:tc>
          <w:tcPr>
            <w:tcW w:w="490" w:type="pct"/>
          </w:tcPr>
          <w:p w14:paraId="63739A62" w14:textId="6E294FD3" w:rsidR="00B91346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471" w:type="pct"/>
          </w:tcPr>
          <w:p w14:paraId="64F69A89" w14:textId="77777777" w:rsidR="00B91346" w:rsidRPr="00114308" w:rsidDel="006144E4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09717</w:t>
            </w:r>
          </w:p>
        </w:tc>
        <w:tc>
          <w:tcPr>
            <w:tcW w:w="1374" w:type="pct"/>
          </w:tcPr>
          <w:p w14:paraId="63935A0D" w14:textId="77777777" w:rsidR="00B91346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0079</w:t>
            </w:r>
          </w:p>
        </w:tc>
      </w:tr>
      <w:tr w:rsidR="00B91346" w:rsidRPr="00114308" w:rsidDel="006144E4" w14:paraId="32297FC4" w14:textId="77777777" w:rsidTr="00FA2E9E">
        <w:trPr>
          <w:trHeight w:val="227"/>
        </w:trPr>
        <w:tc>
          <w:tcPr>
            <w:tcW w:w="1665" w:type="pct"/>
          </w:tcPr>
          <w:p w14:paraId="4246F0F5" w14:textId="77777777" w:rsidR="00B91346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town, Isle of Wight</w:t>
            </w:r>
          </w:p>
        </w:tc>
        <w:tc>
          <w:tcPr>
            <w:tcW w:w="490" w:type="pct"/>
          </w:tcPr>
          <w:p w14:paraId="3696AF16" w14:textId="604F086D" w:rsidR="00B91346" w:rsidRDefault="00254689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71" w:type="pct"/>
          </w:tcPr>
          <w:p w14:paraId="4DC7AECA" w14:textId="77777777" w:rsidR="00B91346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23989</w:t>
            </w:r>
          </w:p>
        </w:tc>
        <w:tc>
          <w:tcPr>
            <w:tcW w:w="1374" w:type="pct"/>
          </w:tcPr>
          <w:p w14:paraId="00896662" w14:textId="77777777" w:rsidR="00B91346" w:rsidRDefault="00B91346" w:rsidP="00FA2E9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6662</w:t>
            </w:r>
          </w:p>
        </w:tc>
      </w:tr>
    </w:tbl>
    <w:p w14:paraId="68B6F342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4D9F252F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6D625FBA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71FF52BC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6B15F35A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4425A3AE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730517E9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25732D59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4E9F71CB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55DD5701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275FAE89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1CB78A33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483D847E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7B10B7ED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4B6CFD5A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2F404215" w14:textId="77777777" w:rsidR="00B91346" w:rsidRDefault="00B91346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</w:p>
    <w:p w14:paraId="7C54E717" w14:textId="7D3D33B8" w:rsidR="00B91346" w:rsidRDefault="00897A52" w:rsidP="00B9134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sz w:val="20"/>
          <w:szCs w:val="20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FF61507" wp14:editId="1216C734">
            <wp:extent cx="5478780" cy="5119826"/>
            <wp:effectExtent l="0" t="0" r="7620" b="5080"/>
            <wp:docPr id="2" name="Picture 2" descr="A picture containing fruit, different,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ssel-images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0" r="41370"/>
                    <a:stretch/>
                  </pic:blipFill>
                  <pic:spPr bwMode="auto">
                    <a:xfrm>
                      <a:off x="0" y="0"/>
                      <a:ext cx="5504395" cy="5143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420C6" w14:textId="1F96D9B3" w:rsidR="00EB2A95" w:rsidRDefault="00B91346" w:rsidP="00897A52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</w:pPr>
      <w:r>
        <w:rPr>
          <w:b/>
          <w:sz w:val="20"/>
          <w:szCs w:val="20"/>
        </w:rPr>
        <w:t>Fig. S1</w:t>
      </w:r>
      <w:r w:rsidRPr="00C977B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mages of gonad staging and difference in tissue colouration between </w:t>
      </w:r>
      <w:r>
        <w:rPr>
          <w:i/>
          <w:iCs/>
          <w:sz w:val="20"/>
          <w:szCs w:val="20"/>
        </w:rPr>
        <w:t xml:space="preserve">A. </w:t>
      </w:r>
      <w:proofErr w:type="spellStart"/>
      <w:r>
        <w:rPr>
          <w:i/>
          <w:iCs/>
          <w:sz w:val="20"/>
          <w:szCs w:val="20"/>
        </w:rPr>
        <w:t>senhousia</w:t>
      </w:r>
      <w:proofErr w:type="spellEnd"/>
      <w:r>
        <w:rPr>
          <w:sz w:val="20"/>
          <w:szCs w:val="20"/>
        </w:rPr>
        <w:t xml:space="preserve"> males (white) (a-c) and a female (orange) (d). </w:t>
      </w:r>
      <w:r w:rsidRPr="00240E47">
        <w:rPr>
          <w:b/>
          <w:bCs/>
          <w:sz w:val="20"/>
          <w:szCs w:val="20"/>
        </w:rPr>
        <w:t>a.</w:t>
      </w:r>
      <w:r>
        <w:rPr>
          <w:sz w:val="20"/>
          <w:szCs w:val="20"/>
        </w:rPr>
        <w:t xml:space="preserve"> Gametocytes have been absorbed or gonad is spent. </w:t>
      </w:r>
      <w:r w:rsidRPr="00240E47">
        <w:rPr>
          <w:b/>
          <w:bCs/>
          <w:sz w:val="20"/>
          <w:szCs w:val="20"/>
        </w:rPr>
        <w:t>b.</w:t>
      </w:r>
      <w:r>
        <w:rPr>
          <w:sz w:val="20"/>
          <w:szCs w:val="20"/>
        </w:rPr>
        <w:t xml:space="preserve"> Gonad is spent or developing. Arrow points to translucent tissue containing follicle cells with collapsed or empty gametes. </w:t>
      </w:r>
      <w:r w:rsidRPr="00240E47">
        <w:rPr>
          <w:b/>
          <w:bCs/>
          <w:sz w:val="20"/>
          <w:szCs w:val="20"/>
        </w:rPr>
        <w:t>c.</w:t>
      </w:r>
      <w:r>
        <w:rPr>
          <w:sz w:val="20"/>
          <w:szCs w:val="20"/>
        </w:rPr>
        <w:t xml:space="preserve"> Male; gonad ripe or ready for spawning. </w:t>
      </w:r>
      <w:r w:rsidRPr="00CA5D55">
        <w:rPr>
          <w:b/>
          <w:sz w:val="20"/>
          <w:szCs w:val="20"/>
        </w:rPr>
        <w:t>d.</w:t>
      </w:r>
      <w:r>
        <w:rPr>
          <w:sz w:val="20"/>
          <w:szCs w:val="20"/>
        </w:rPr>
        <w:t xml:space="preserve"> Female; gonad ripe or ready for spawning</w:t>
      </w:r>
    </w:p>
    <w:sectPr w:rsidR="00EB2A95" w:rsidSect="00B913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2ED"/>
    <w:rsid w:val="000261F2"/>
    <w:rsid w:val="00092221"/>
    <w:rsid w:val="000F76E7"/>
    <w:rsid w:val="00151504"/>
    <w:rsid w:val="00170030"/>
    <w:rsid w:val="001A3596"/>
    <w:rsid w:val="00227DA1"/>
    <w:rsid w:val="00254689"/>
    <w:rsid w:val="0028648F"/>
    <w:rsid w:val="002D0C0F"/>
    <w:rsid w:val="002F3602"/>
    <w:rsid w:val="002F3961"/>
    <w:rsid w:val="00302557"/>
    <w:rsid w:val="003113EB"/>
    <w:rsid w:val="00357D60"/>
    <w:rsid w:val="00395C68"/>
    <w:rsid w:val="00402F2A"/>
    <w:rsid w:val="004E68FA"/>
    <w:rsid w:val="005252A2"/>
    <w:rsid w:val="00525841"/>
    <w:rsid w:val="00552663"/>
    <w:rsid w:val="005706A5"/>
    <w:rsid w:val="00605870"/>
    <w:rsid w:val="00671009"/>
    <w:rsid w:val="007939D1"/>
    <w:rsid w:val="007A6746"/>
    <w:rsid w:val="007C2AFA"/>
    <w:rsid w:val="00897A52"/>
    <w:rsid w:val="008D29F6"/>
    <w:rsid w:val="008E1045"/>
    <w:rsid w:val="008F33FF"/>
    <w:rsid w:val="009032ED"/>
    <w:rsid w:val="00983900"/>
    <w:rsid w:val="009952E3"/>
    <w:rsid w:val="00A55AF6"/>
    <w:rsid w:val="00A860C9"/>
    <w:rsid w:val="00A96EA4"/>
    <w:rsid w:val="00AF34D5"/>
    <w:rsid w:val="00B64D5E"/>
    <w:rsid w:val="00B91346"/>
    <w:rsid w:val="00BE75A1"/>
    <w:rsid w:val="00CB413F"/>
    <w:rsid w:val="00D44D6D"/>
    <w:rsid w:val="00DA5F1B"/>
    <w:rsid w:val="00E047D8"/>
    <w:rsid w:val="00E161A2"/>
    <w:rsid w:val="00E37D8E"/>
    <w:rsid w:val="00EB2A95"/>
    <w:rsid w:val="00FA2E9E"/>
    <w:rsid w:val="00FC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E6BEE"/>
  <w15:chartTrackingRefBased/>
  <w15:docId w15:val="{030DE9F4-5050-4184-B349-D3F03F7AD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46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rsid w:val="00B91346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B91346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9134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13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9134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6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6E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6E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kate.dey1@port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ED56B-CAC4-4ACC-A3E1-DF13E3194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ey</dc:creator>
  <cp:keywords/>
  <dc:description/>
  <cp:lastModifiedBy>Khrystyna Kernytska</cp:lastModifiedBy>
  <cp:revision>6</cp:revision>
  <dcterms:created xsi:type="dcterms:W3CDTF">2020-07-14T09:28:00Z</dcterms:created>
  <dcterms:modified xsi:type="dcterms:W3CDTF">2021-08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s://csl.mendeley.com/styles/527456921/springer-basic-author-date</vt:lpwstr>
  </property>
  <property fmtid="{D5CDD505-2E9C-101B-9397-08002B2CF9AE}" pid="19" name="Mendeley Recent Style Name 8_1">
    <vt:lpwstr>Springer - Basic (author-date) - Kate Dey</vt:lpwstr>
  </property>
  <property fmtid="{D5CDD505-2E9C-101B-9397-08002B2CF9AE}" pid="20" name="Mendeley Recent Style Id 9_1">
    <vt:lpwstr>http://csl.mendeley.com/styles/527456921/springer-basic-author-date</vt:lpwstr>
  </property>
  <property fmtid="{D5CDD505-2E9C-101B-9397-08002B2CF9AE}" pid="21" name="Mendeley Recent Style Name 9_1">
    <vt:lpwstr>Springer - Basic (author-date) - Kate Dey</vt:lpwstr>
  </property>
</Properties>
</file>